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6C0C4" w14:textId="3B1A8D50" w:rsidR="00DD3731" w:rsidRPr="00150A3A" w:rsidRDefault="00346F43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46F43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190886">
        <w:rPr>
          <w:rFonts w:ascii="Times New Roman" w:hAnsi="Times New Roman" w:cs="Times New Roman"/>
          <w:b/>
          <w:bCs/>
          <w:lang w:val="en-US"/>
        </w:rPr>
        <w:t>2</w:t>
      </w:r>
      <w:r w:rsidRPr="00346F43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</w:t>
      </w:r>
      <w:r w:rsidR="00570360" w:rsidRPr="00150A3A">
        <w:rPr>
          <w:rFonts w:ascii="Times New Roman" w:hAnsi="Times New Roman" w:cs="Times New Roman"/>
          <w:lang w:val="en-US"/>
        </w:rPr>
        <w:t>Exercise log – Week 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843"/>
        <w:gridCol w:w="1986"/>
        <w:gridCol w:w="2269"/>
        <w:gridCol w:w="2406"/>
      </w:tblGrid>
      <w:tr w:rsidR="00412FCB" w:rsidRPr="00150A3A" w14:paraId="2B7619CA" w14:textId="77777777" w:rsidTr="00412FC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4765597" w14:textId="77777777" w:rsidR="00570360" w:rsidRPr="00150A3A" w:rsidRDefault="00570360" w:rsidP="008E0FA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0A3A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0ABE521B" w14:textId="77777777" w:rsidR="00570360" w:rsidRPr="00150A3A" w:rsidRDefault="00570360" w:rsidP="008E0FA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use the website?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14:paraId="42609DE4" w14:textId="77777777" w:rsidR="00570360" w:rsidRPr="00150A3A" w:rsidRDefault="00570360" w:rsidP="008E0FA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do the exercises?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0F9603A1" w14:textId="77777777" w:rsidR="00570360" w:rsidRPr="00150A3A" w:rsidRDefault="00570360" w:rsidP="008E0FA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have you had adverse event due to exercise?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0915FC20" w14:textId="77777777" w:rsidR="00570360" w:rsidRPr="00150A3A" w:rsidRDefault="00570360" w:rsidP="008E0FA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</w:rPr>
              <w:t>Describe the adverse events</w:t>
            </w:r>
          </w:p>
        </w:tc>
      </w:tr>
      <w:tr w:rsidR="00412FCB" w:rsidRPr="00150A3A" w14:paraId="0F10AC44" w14:textId="77777777" w:rsidTr="00412FCB">
        <w:tc>
          <w:tcPr>
            <w:tcW w:w="833" w:type="pct"/>
            <w:tcBorders>
              <w:top w:val="single" w:sz="4" w:space="0" w:color="auto"/>
            </w:tcBorders>
          </w:tcPr>
          <w:p w14:paraId="6CC81CC4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1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bottom"/>
          </w:tcPr>
          <w:p w14:paraId="540488DB" w14:textId="2A641AD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bottom"/>
          </w:tcPr>
          <w:p w14:paraId="4D032AED" w14:textId="4BED2D5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vAlign w:val="bottom"/>
          </w:tcPr>
          <w:p w14:paraId="0D92991F" w14:textId="71A463E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vAlign w:val="bottom"/>
          </w:tcPr>
          <w:p w14:paraId="4C08F7A1" w14:textId="2226349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2F9E2AC3" w14:textId="77777777" w:rsidTr="00412FCB">
        <w:tc>
          <w:tcPr>
            <w:tcW w:w="833" w:type="pct"/>
          </w:tcPr>
          <w:p w14:paraId="0DAD58D7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2</w:t>
            </w:r>
          </w:p>
        </w:tc>
        <w:tc>
          <w:tcPr>
            <w:tcW w:w="903" w:type="pct"/>
            <w:vAlign w:val="bottom"/>
          </w:tcPr>
          <w:p w14:paraId="4E35E30E" w14:textId="060D26D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04547DB6" w14:textId="07B6FFFC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386758A1" w14:textId="2BEAA97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6FBFE417" w14:textId="00984B7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28D4A2E9" w14:textId="77777777" w:rsidTr="00412FCB">
        <w:tc>
          <w:tcPr>
            <w:tcW w:w="833" w:type="pct"/>
          </w:tcPr>
          <w:p w14:paraId="61DB3D99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3</w:t>
            </w:r>
          </w:p>
        </w:tc>
        <w:tc>
          <w:tcPr>
            <w:tcW w:w="903" w:type="pct"/>
            <w:vAlign w:val="bottom"/>
          </w:tcPr>
          <w:p w14:paraId="32D710B7" w14:textId="65515A97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7FA9192A" w14:textId="7F4465A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1537548D" w14:textId="566ECE7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06B3551B" w14:textId="6AC2F43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753761D5" w14:textId="77777777" w:rsidTr="00412FCB">
        <w:tc>
          <w:tcPr>
            <w:tcW w:w="833" w:type="pct"/>
          </w:tcPr>
          <w:p w14:paraId="007A7DAB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4</w:t>
            </w:r>
          </w:p>
        </w:tc>
        <w:tc>
          <w:tcPr>
            <w:tcW w:w="903" w:type="pct"/>
            <w:vAlign w:val="bottom"/>
          </w:tcPr>
          <w:p w14:paraId="7633C55C" w14:textId="50C80B56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73" w:type="pct"/>
            <w:vAlign w:val="bottom"/>
          </w:tcPr>
          <w:p w14:paraId="3B275C20" w14:textId="1728C8FE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700606D2" w14:textId="6F48084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9" w:type="pct"/>
            <w:vAlign w:val="bottom"/>
          </w:tcPr>
          <w:p w14:paraId="3240A645" w14:textId="7774301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Muscle soreness</w:t>
            </w:r>
          </w:p>
        </w:tc>
      </w:tr>
      <w:tr w:rsidR="00412FCB" w:rsidRPr="00150A3A" w14:paraId="6241135C" w14:textId="77777777" w:rsidTr="00412FCB">
        <w:tc>
          <w:tcPr>
            <w:tcW w:w="833" w:type="pct"/>
          </w:tcPr>
          <w:p w14:paraId="68B10E21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5</w:t>
            </w:r>
          </w:p>
        </w:tc>
        <w:tc>
          <w:tcPr>
            <w:tcW w:w="903" w:type="pct"/>
            <w:vAlign w:val="bottom"/>
          </w:tcPr>
          <w:p w14:paraId="6B77FB9A" w14:textId="0C55871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3" w:type="pct"/>
            <w:vAlign w:val="bottom"/>
          </w:tcPr>
          <w:p w14:paraId="74FC2732" w14:textId="6637009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878AADE" w14:textId="194CA40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183FCA50" w14:textId="4E1F960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06D9F92B" w14:textId="77777777" w:rsidTr="00412FCB">
        <w:tc>
          <w:tcPr>
            <w:tcW w:w="833" w:type="pct"/>
          </w:tcPr>
          <w:p w14:paraId="7590A861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6</w:t>
            </w:r>
          </w:p>
        </w:tc>
        <w:tc>
          <w:tcPr>
            <w:tcW w:w="903" w:type="pct"/>
            <w:vAlign w:val="bottom"/>
          </w:tcPr>
          <w:p w14:paraId="49988A06" w14:textId="6F4B5D82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73" w:type="pct"/>
            <w:vAlign w:val="bottom"/>
          </w:tcPr>
          <w:p w14:paraId="7BF3DA86" w14:textId="31517E16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5513386B" w14:textId="1F6986A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5D6856E2" w14:textId="27C4B8B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6DA1236B" w14:textId="77777777" w:rsidTr="00412FCB">
        <w:tc>
          <w:tcPr>
            <w:tcW w:w="833" w:type="pct"/>
          </w:tcPr>
          <w:p w14:paraId="73388AA9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7</w:t>
            </w:r>
          </w:p>
        </w:tc>
        <w:tc>
          <w:tcPr>
            <w:tcW w:w="903" w:type="pct"/>
            <w:vAlign w:val="bottom"/>
          </w:tcPr>
          <w:p w14:paraId="5B2C5D65" w14:textId="3B78B151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5007CA07" w14:textId="04933F9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5DE3C51" w14:textId="41DFDE5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9" w:type="pct"/>
            <w:vAlign w:val="bottom"/>
          </w:tcPr>
          <w:p w14:paraId="49BCDE18" w14:textId="1A889D85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Muscle soreness</w:t>
            </w:r>
          </w:p>
        </w:tc>
      </w:tr>
      <w:tr w:rsidR="00412FCB" w:rsidRPr="00150A3A" w14:paraId="14BC1FC3" w14:textId="77777777" w:rsidTr="00412FCB">
        <w:tc>
          <w:tcPr>
            <w:tcW w:w="833" w:type="pct"/>
          </w:tcPr>
          <w:p w14:paraId="59D8C4DE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8</w:t>
            </w:r>
          </w:p>
        </w:tc>
        <w:tc>
          <w:tcPr>
            <w:tcW w:w="903" w:type="pct"/>
            <w:vAlign w:val="bottom"/>
          </w:tcPr>
          <w:p w14:paraId="6C05625F" w14:textId="095A666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259BBBAB" w14:textId="0015518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627B4AFD" w14:textId="7762532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9" w:type="pct"/>
            <w:vAlign w:val="bottom"/>
          </w:tcPr>
          <w:p w14:paraId="2EF8AAC5" w14:textId="78063605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11231BCA" w14:textId="77777777" w:rsidTr="00412FCB">
        <w:tc>
          <w:tcPr>
            <w:tcW w:w="833" w:type="pct"/>
          </w:tcPr>
          <w:p w14:paraId="101B274D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9</w:t>
            </w:r>
          </w:p>
        </w:tc>
        <w:tc>
          <w:tcPr>
            <w:tcW w:w="903" w:type="pct"/>
            <w:vAlign w:val="bottom"/>
          </w:tcPr>
          <w:p w14:paraId="7CBF75EF" w14:textId="6DAB1F02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581C3E2B" w14:textId="793DFE35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4E89EAA3" w14:textId="0C24E86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1BFB4217" w14:textId="502FDE4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3166ABB5" w14:textId="77777777" w:rsidTr="00412FCB">
        <w:tc>
          <w:tcPr>
            <w:tcW w:w="833" w:type="pct"/>
          </w:tcPr>
          <w:p w14:paraId="0AEDC70A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0</w:t>
            </w:r>
          </w:p>
        </w:tc>
        <w:tc>
          <w:tcPr>
            <w:tcW w:w="903" w:type="pct"/>
            <w:vAlign w:val="bottom"/>
          </w:tcPr>
          <w:p w14:paraId="5EF97604" w14:textId="03930DC6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3" w:type="pct"/>
            <w:vAlign w:val="bottom"/>
          </w:tcPr>
          <w:p w14:paraId="233157D0" w14:textId="53AC565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70290AB" w14:textId="17924912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9" w:type="pct"/>
            <w:vAlign w:val="bottom"/>
          </w:tcPr>
          <w:p w14:paraId="7874BC3F" w14:textId="4C917501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412FCB" w:rsidRPr="00150A3A" w14:paraId="47094E90" w14:textId="77777777" w:rsidTr="00412FCB">
        <w:tc>
          <w:tcPr>
            <w:tcW w:w="833" w:type="pct"/>
          </w:tcPr>
          <w:p w14:paraId="4AD60B1B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1</w:t>
            </w:r>
          </w:p>
        </w:tc>
        <w:tc>
          <w:tcPr>
            <w:tcW w:w="903" w:type="pct"/>
            <w:vAlign w:val="bottom"/>
          </w:tcPr>
          <w:p w14:paraId="1074E82C" w14:textId="68C781B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3" w:type="pct"/>
            <w:vAlign w:val="bottom"/>
          </w:tcPr>
          <w:p w14:paraId="6FFB9FE5" w14:textId="688EAAD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23321213" w14:textId="309E14B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52EC1C5F" w14:textId="2983182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1EE5460D" w14:textId="77777777" w:rsidTr="00412FCB">
        <w:tc>
          <w:tcPr>
            <w:tcW w:w="833" w:type="pct"/>
          </w:tcPr>
          <w:p w14:paraId="4B17D349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2</w:t>
            </w:r>
          </w:p>
        </w:tc>
        <w:tc>
          <w:tcPr>
            <w:tcW w:w="903" w:type="pct"/>
            <w:vAlign w:val="bottom"/>
          </w:tcPr>
          <w:p w14:paraId="6C1183B7" w14:textId="7577B68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3" w:type="pct"/>
            <w:vAlign w:val="bottom"/>
          </w:tcPr>
          <w:p w14:paraId="76F6E868" w14:textId="639B9F75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793ED164" w14:textId="55D4420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79F3F404" w14:textId="6D8DEAD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7C10E1DB" w14:textId="77777777" w:rsidTr="00412FCB">
        <w:tc>
          <w:tcPr>
            <w:tcW w:w="833" w:type="pct"/>
          </w:tcPr>
          <w:p w14:paraId="5CBD194B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3</w:t>
            </w:r>
          </w:p>
        </w:tc>
        <w:tc>
          <w:tcPr>
            <w:tcW w:w="903" w:type="pct"/>
            <w:vAlign w:val="bottom"/>
          </w:tcPr>
          <w:p w14:paraId="5D803167" w14:textId="3586ED02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19F4307C" w14:textId="57E6E153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47F4C662" w14:textId="7918096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146B866E" w14:textId="18FD9EA1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2CFFA88A" w14:textId="77777777" w:rsidTr="00412FCB">
        <w:tc>
          <w:tcPr>
            <w:tcW w:w="833" w:type="pct"/>
          </w:tcPr>
          <w:p w14:paraId="2EB57BBB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4</w:t>
            </w:r>
          </w:p>
        </w:tc>
        <w:tc>
          <w:tcPr>
            <w:tcW w:w="903" w:type="pct"/>
            <w:vAlign w:val="bottom"/>
          </w:tcPr>
          <w:p w14:paraId="03588170" w14:textId="0B26354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73" w:type="pct"/>
            <w:vAlign w:val="bottom"/>
          </w:tcPr>
          <w:p w14:paraId="756A6A9E" w14:textId="449FF63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0E8933CD" w14:textId="0F414D1E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9" w:type="pct"/>
            <w:vAlign w:val="bottom"/>
          </w:tcPr>
          <w:p w14:paraId="4094F173" w14:textId="3D01E6C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246795E1" w14:textId="77777777" w:rsidTr="00412FCB">
        <w:tc>
          <w:tcPr>
            <w:tcW w:w="833" w:type="pct"/>
          </w:tcPr>
          <w:p w14:paraId="66F16EDA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5</w:t>
            </w:r>
          </w:p>
        </w:tc>
        <w:tc>
          <w:tcPr>
            <w:tcW w:w="903" w:type="pct"/>
            <w:vAlign w:val="bottom"/>
          </w:tcPr>
          <w:p w14:paraId="57368E4A" w14:textId="47BB3EF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3" w:type="pct"/>
            <w:vAlign w:val="bottom"/>
          </w:tcPr>
          <w:p w14:paraId="62FD98B4" w14:textId="57617065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5D819D7" w14:textId="228B608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9" w:type="pct"/>
            <w:vAlign w:val="bottom"/>
          </w:tcPr>
          <w:p w14:paraId="3E642EE3" w14:textId="6D26264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2FA9A71C" w14:textId="77777777" w:rsidTr="00412FCB">
        <w:tc>
          <w:tcPr>
            <w:tcW w:w="833" w:type="pct"/>
          </w:tcPr>
          <w:p w14:paraId="34EDA34B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6</w:t>
            </w:r>
          </w:p>
        </w:tc>
        <w:tc>
          <w:tcPr>
            <w:tcW w:w="903" w:type="pct"/>
            <w:vAlign w:val="bottom"/>
          </w:tcPr>
          <w:p w14:paraId="1B9E43D3" w14:textId="36E4AF1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73" w:type="pct"/>
            <w:vAlign w:val="bottom"/>
          </w:tcPr>
          <w:p w14:paraId="219CA562" w14:textId="49B7DA42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11816F21" w14:textId="111B224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2D910641" w14:textId="462AF16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11459206" w14:textId="77777777" w:rsidTr="00412FCB">
        <w:tc>
          <w:tcPr>
            <w:tcW w:w="833" w:type="pct"/>
          </w:tcPr>
          <w:p w14:paraId="1A7C9931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7</w:t>
            </w:r>
          </w:p>
        </w:tc>
        <w:tc>
          <w:tcPr>
            <w:tcW w:w="903" w:type="pct"/>
            <w:vAlign w:val="bottom"/>
          </w:tcPr>
          <w:p w14:paraId="390DB33C" w14:textId="13AC8EE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3" w:type="pct"/>
            <w:vAlign w:val="bottom"/>
          </w:tcPr>
          <w:p w14:paraId="5DA1D4BE" w14:textId="5CF14C9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246B75F6" w14:textId="4A2F082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49991849" w14:textId="63E5CB67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5B446383" w14:textId="77777777" w:rsidTr="00412FCB">
        <w:tc>
          <w:tcPr>
            <w:tcW w:w="833" w:type="pct"/>
          </w:tcPr>
          <w:p w14:paraId="34FF9A11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8</w:t>
            </w:r>
          </w:p>
        </w:tc>
        <w:tc>
          <w:tcPr>
            <w:tcW w:w="903" w:type="pct"/>
            <w:vAlign w:val="bottom"/>
          </w:tcPr>
          <w:p w14:paraId="4CC64642" w14:textId="64D85315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73" w:type="pct"/>
            <w:vAlign w:val="bottom"/>
          </w:tcPr>
          <w:p w14:paraId="6D8221C6" w14:textId="1FEE5B02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345693EE" w14:textId="00EEA7F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79" w:type="pct"/>
            <w:vAlign w:val="bottom"/>
          </w:tcPr>
          <w:p w14:paraId="7875D39F" w14:textId="5E03A80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042C4FD7" w14:textId="77777777" w:rsidTr="00412FCB">
        <w:tc>
          <w:tcPr>
            <w:tcW w:w="833" w:type="pct"/>
          </w:tcPr>
          <w:p w14:paraId="69AA7007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9</w:t>
            </w:r>
          </w:p>
        </w:tc>
        <w:tc>
          <w:tcPr>
            <w:tcW w:w="903" w:type="pct"/>
            <w:vAlign w:val="bottom"/>
          </w:tcPr>
          <w:p w14:paraId="4A98BBC5" w14:textId="51945C5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3" w:type="pct"/>
            <w:vAlign w:val="bottom"/>
          </w:tcPr>
          <w:p w14:paraId="60685EBD" w14:textId="12B437E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1F076143" w14:textId="7AA2EC6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792B10B1" w14:textId="0310DE8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1E0B02E9" w14:textId="77777777" w:rsidTr="00412FCB">
        <w:tc>
          <w:tcPr>
            <w:tcW w:w="833" w:type="pct"/>
          </w:tcPr>
          <w:p w14:paraId="32FF9032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0</w:t>
            </w:r>
          </w:p>
        </w:tc>
        <w:tc>
          <w:tcPr>
            <w:tcW w:w="903" w:type="pct"/>
            <w:vAlign w:val="bottom"/>
          </w:tcPr>
          <w:p w14:paraId="114BA4A2" w14:textId="5949B71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3" w:type="pct"/>
            <w:vAlign w:val="bottom"/>
          </w:tcPr>
          <w:p w14:paraId="1DF7A5DB" w14:textId="73FFF63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40A29594" w14:textId="00CD762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3851327F" w14:textId="79C619EE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58B580F8" w14:textId="77777777" w:rsidTr="00412FCB">
        <w:tc>
          <w:tcPr>
            <w:tcW w:w="833" w:type="pct"/>
          </w:tcPr>
          <w:p w14:paraId="277B7724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1</w:t>
            </w:r>
          </w:p>
        </w:tc>
        <w:tc>
          <w:tcPr>
            <w:tcW w:w="903" w:type="pct"/>
            <w:vAlign w:val="bottom"/>
          </w:tcPr>
          <w:p w14:paraId="46967964" w14:textId="31F6ED6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15BBDEF3" w14:textId="0453D566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364E026" w14:textId="127CD0DC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2FF803C6" w14:textId="3AA11C66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7435EE41" w14:textId="77777777" w:rsidTr="00412FCB">
        <w:tc>
          <w:tcPr>
            <w:tcW w:w="833" w:type="pct"/>
          </w:tcPr>
          <w:p w14:paraId="46219338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2</w:t>
            </w:r>
          </w:p>
        </w:tc>
        <w:tc>
          <w:tcPr>
            <w:tcW w:w="903" w:type="pct"/>
            <w:vAlign w:val="bottom"/>
          </w:tcPr>
          <w:p w14:paraId="11199F1E" w14:textId="51D2500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73" w:type="pct"/>
            <w:vAlign w:val="bottom"/>
          </w:tcPr>
          <w:p w14:paraId="1EF9F839" w14:textId="54F8721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76B470A1" w14:textId="1D877401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0351CD19" w14:textId="005F103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72345C92" w14:textId="77777777" w:rsidTr="00412FCB">
        <w:tc>
          <w:tcPr>
            <w:tcW w:w="833" w:type="pct"/>
          </w:tcPr>
          <w:p w14:paraId="540219F7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3</w:t>
            </w:r>
          </w:p>
        </w:tc>
        <w:tc>
          <w:tcPr>
            <w:tcW w:w="903" w:type="pct"/>
            <w:vAlign w:val="bottom"/>
          </w:tcPr>
          <w:p w14:paraId="6FAB0E4A" w14:textId="2F8EBA36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3" w:type="pct"/>
            <w:vAlign w:val="bottom"/>
          </w:tcPr>
          <w:p w14:paraId="10502CDD" w14:textId="084CA36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6ED5D70D" w14:textId="12B5B6A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9" w:type="pct"/>
            <w:vAlign w:val="bottom"/>
          </w:tcPr>
          <w:p w14:paraId="1CA7F37A" w14:textId="6480ABA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Muscle soreness</w:t>
            </w:r>
          </w:p>
        </w:tc>
      </w:tr>
      <w:tr w:rsidR="00412FCB" w:rsidRPr="00150A3A" w14:paraId="7E5611E8" w14:textId="77777777" w:rsidTr="00412FCB">
        <w:tc>
          <w:tcPr>
            <w:tcW w:w="833" w:type="pct"/>
          </w:tcPr>
          <w:p w14:paraId="5DD0314B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4</w:t>
            </w:r>
          </w:p>
        </w:tc>
        <w:tc>
          <w:tcPr>
            <w:tcW w:w="903" w:type="pct"/>
            <w:vAlign w:val="bottom"/>
          </w:tcPr>
          <w:p w14:paraId="16FFE596" w14:textId="68FC084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3" w:type="pct"/>
            <w:vAlign w:val="bottom"/>
          </w:tcPr>
          <w:p w14:paraId="72176F13" w14:textId="01579A63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080D25F7" w14:textId="4022C2B7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7B762428" w14:textId="1E1594E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1669060F" w14:textId="77777777" w:rsidTr="00412FCB">
        <w:tc>
          <w:tcPr>
            <w:tcW w:w="833" w:type="pct"/>
          </w:tcPr>
          <w:p w14:paraId="46F9E964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5</w:t>
            </w:r>
          </w:p>
        </w:tc>
        <w:tc>
          <w:tcPr>
            <w:tcW w:w="903" w:type="pct"/>
            <w:vAlign w:val="bottom"/>
          </w:tcPr>
          <w:p w14:paraId="7C7B81C2" w14:textId="2C08230D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73" w:type="pct"/>
            <w:vAlign w:val="bottom"/>
          </w:tcPr>
          <w:p w14:paraId="292DE6EA" w14:textId="51A4DCD3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61006729" w14:textId="37DC01D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67828D06" w14:textId="0ACCB9F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2A1B1B9D" w14:textId="77777777" w:rsidTr="00412FCB">
        <w:tc>
          <w:tcPr>
            <w:tcW w:w="833" w:type="pct"/>
          </w:tcPr>
          <w:p w14:paraId="561A2FFC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6</w:t>
            </w:r>
          </w:p>
        </w:tc>
        <w:tc>
          <w:tcPr>
            <w:tcW w:w="903" w:type="pct"/>
            <w:vAlign w:val="bottom"/>
          </w:tcPr>
          <w:p w14:paraId="45AFBBC6" w14:textId="0CAB7CA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73" w:type="pct"/>
            <w:vAlign w:val="bottom"/>
          </w:tcPr>
          <w:p w14:paraId="01C383FC" w14:textId="13CF552E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44AB00FC" w14:textId="47F1155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9" w:type="pct"/>
            <w:vAlign w:val="bottom"/>
          </w:tcPr>
          <w:p w14:paraId="6F51A45B" w14:textId="59E49A63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Muscle soreness</w:t>
            </w:r>
          </w:p>
        </w:tc>
      </w:tr>
      <w:tr w:rsidR="00412FCB" w:rsidRPr="00150A3A" w14:paraId="2DAD0B04" w14:textId="77777777" w:rsidTr="00412FCB">
        <w:tc>
          <w:tcPr>
            <w:tcW w:w="833" w:type="pct"/>
          </w:tcPr>
          <w:p w14:paraId="6CFF26E1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7</w:t>
            </w:r>
          </w:p>
        </w:tc>
        <w:tc>
          <w:tcPr>
            <w:tcW w:w="903" w:type="pct"/>
            <w:vAlign w:val="bottom"/>
          </w:tcPr>
          <w:p w14:paraId="13838592" w14:textId="65BA07A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37A7E105" w14:textId="3657E34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3E705263" w14:textId="7D21F86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76156412" w14:textId="66C582C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0787D99C" w14:textId="77777777" w:rsidTr="00412FCB">
        <w:tc>
          <w:tcPr>
            <w:tcW w:w="833" w:type="pct"/>
          </w:tcPr>
          <w:p w14:paraId="628C5152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8</w:t>
            </w:r>
          </w:p>
        </w:tc>
        <w:tc>
          <w:tcPr>
            <w:tcW w:w="903" w:type="pct"/>
            <w:vAlign w:val="bottom"/>
          </w:tcPr>
          <w:p w14:paraId="3C18B1D2" w14:textId="6AED978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1A6AA8DF" w14:textId="1565B795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08DD35DA" w14:textId="769D00F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2967A092" w14:textId="01E8467A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5EE37206" w14:textId="77777777" w:rsidTr="00412FCB">
        <w:tc>
          <w:tcPr>
            <w:tcW w:w="833" w:type="pct"/>
          </w:tcPr>
          <w:p w14:paraId="01B3DD9D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9</w:t>
            </w:r>
          </w:p>
        </w:tc>
        <w:tc>
          <w:tcPr>
            <w:tcW w:w="903" w:type="pct"/>
            <w:vAlign w:val="bottom"/>
          </w:tcPr>
          <w:p w14:paraId="6C497C64" w14:textId="16DF717E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3" w:type="pct"/>
            <w:vAlign w:val="bottom"/>
          </w:tcPr>
          <w:p w14:paraId="5A35F68C" w14:textId="63B4DE73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6340511E" w14:textId="063D7CE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3574DA32" w14:textId="44E95B34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74C120EA" w14:textId="77777777" w:rsidTr="00412FCB">
        <w:tc>
          <w:tcPr>
            <w:tcW w:w="833" w:type="pct"/>
          </w:tcPr>
          <w:p w14:paraId="569A436B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0</w:t>
            </w:r>
          </w:p>
        </w:tc>
        <w:tc>
          <w:tcPr>
            <w:tcW w:w="903" w:type="pct"/>
            <w:vAlign w:val="bottom"/>
          </w:tcPr>
          <w:p w14:paraId="771947A5" w14:textId="6317C007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73" w:type="pct"/>
            <w:vAlign w:val="bottom"/>
          </w:tcPr>
          <w:p w14:paraId="1FDE74BD" w14:textId="19FBDDE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4312A70" w14:textId="3ECBB38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9" w:type="pct"/>
            <w:vAlign w:val="bottom"/>
          </w:tcPr>
          <w:p w14:paraId="5D35D1DE" w14:textId="77884EE7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412FCB" w:rsidRPr="00150A3A" w14:paraId="01254394" w14:textId="77777777" w:rsidTr="00412FCB">
        <w:tc>
          <w:tcPr>
            <w:tcW w:w="833" w:type="pct"/>
          </w:tcPr>
          <w:p w14:paraId="3018A719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1</w:t>
            </w:r>
          </w:p>
        </w:tc>
        <w:tc>
          <w:tcPr>
            <w:tcW w:w="903" w:type="pct"/>
            <w:vAlign w:val="bottom"/>
          </w:tcPr>
          <w:p w14:paraId="3CCF27C0" w14:textId="14B8B8F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7234B708" w14:textId="58F58BB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B5E9647" w14:textId="35996665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26B8230C" w14:textId="17A1564B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003C6477" w14:textId="77777777" w:rsidTr="00412FCB">
        <w:tc>
          <w:tcPr>
            <w:tcW w:w="833" w:type="pct"/>
          </w:tcPr>
          <w:p w14:paraId="0D9E2B6F" w14:textId="77777777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2</w:t>
            </w:r>
          </w:p>
        </w:tc>
        <w:tc>
          <w:tcPr>
            <w:tcW w:w="903" w:type="pct"/>
            <w:vAlign w:val="bottom"/>
          </w:tcPr>
          <w:p w14:paraId="07F4EA51" w14:textId="6318BA7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73" w:type="pct"/>
            <w:vAlign w:val="bottom"/>
          </w:tcPr>
          <w:p w14:paraId="59CDCBC0" w14:textId="692D65F2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470E6E49" w14:textId="0C028E9E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0FA9CD79" w14:textId="5562F858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837257" w:rsidRPr="00150A3A" w14:paraId="38A61518" w14:textId="77777777" w:rsidTr="00412FCB">
        <w:tc>
          <w:tcPr>
            <w:tcW w:w="833" w:type="pct"/>
          </w:tcPr>
          <w:p w14:paraId="3A74F4E5" w14:textId="32EFAC5B" w:rsidR="00837257" w:rsidRPr="00150A3A" w:rsidRDefault="00837257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3</w:t>
            </w:r>
          </w:p>
        </w:tc>
        <w:tc>
          <w:tcPr>
            <w:tcW w:w="903" w:type="pct"/>
            <w:vAlign w:val="bottom"/>
          </w:tcPr>
          <w:p w14:paraId="33E3B63B" w14:textId="0DACDFB1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73" w:type="pct"/>
            <w:vAlign w:val="bottom"/>
          </w:tcPr>
          <w:p w14:paraId="41D2C263" w14:textId="3C0E368F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4D781858" w14:textId="5925E830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134AD3A5" w14:textId="50DE1DE9" w:rsidR="00837257" w:rsidRPr="00150A3A" w:rsidRDefault="00837257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8E0FAF" w:rsidRPr="00150A3A" w14:paraId="6DCA1476" w14:textId="77777777" w:rsidTr="00412FCB">
        <w:tc>
          <w:tcPr>
            <w:tcW w:w="833" w:type="pct"/>
          </w:tcPr>
          <w:p w14:paraId="0591A812" w14:textId="302E8A93" w:rsidR="008E0FAF" w:rsidRPr="00150A3A" w:rsidRDefault="008E0FAF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4</w:t>
            </w:r>
          </w:p>
        </w:tc>
        <w:tc>
          <w:tcPr>
            <w:tcW w:w="903" w:type="pct"/>
            <w:vAlign w:val="bottom"/>
          </w:tcPr>
          <w:p w14:paraId="3FE95CDB" w14:textId="0F9B237F" w:rsidR="008E0FAF" w:rsidRPr="00150A3A" w:rsidRDefault="008E0FAF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73" w:type="pct"/>
            <w:vAlign w:val="bottom"/>
          </w:tcPr>
          <w:p w14:paraId="769C1EBD" w14:textId="142C4A87" w:rsidR="008E0FAF" w:rsidRPr="00150A3A" w:rsidRDefault="008E0FAF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E54290D" w14:textId="1840B696" w:rsidR="008E0FAF" w:rsidRPr="00150A3A" w:rsidRDefault="008E0FAF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5DB7C33E" w14:textId="4D8352DC" w:rsidR="008E0FAF" w:rsidRPr="00150A3A" w:rsidRDefault="008E0FAF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8E0FAF" w:rsidRPr="00150A3A" w14:paraId="217934A1" w14:textId="77777777" w:rsidTr="00412FCB">
        <w:tc>
          <w:tcPr>
            <w:tcW w:w="833" w:type="pct"/>
          </w:tcPr>
          <w:p w14:paraId="4E2DBFB8" w14:textId="66F63D50" w:rsidR="008E0FAF" w:rsidRPr="00150A3A" w:rsidRDefault="008E0FAF" w:rsidP="008E0FA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5</w:t>
            </w:r>
          </w:p>
        </w:tc>
        <w:tc>
          <w:tcPr>
            <w:tcW w:w="903" w:type="pct"/>
            <w:vAlign w:val="bottom"/>
          </w:tcPr>
          <w:p w14:paraId="4C20C27F" w14:textId="4DAD80A0" w:rsidR="008E0FAF" w:rsidRPr="00150A3A" w:rsidRDefault="008E0FAF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73" w:type="pct"/>
            <w:vAlign w:val="bottom"/>
          </w:tcPr>
          <w:p w14:paraId="1FD25502" w14:textId="0233CCB4" w:rsidR="008E0FAF" w:rsidRPr="00150A3A" w:rsidRDefault="008E0FAF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3140385" w14:textId="05A95DE2" w:rsidR="008E0FAF" w:rsidRPr="00150A3A" w:rsidRDefault="008E0FAF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9" w:type="pct"/>
            <w:vAlign w:val="bottom"/>
          </w:tcPr>
          <w:p w14:paraId="11D7DE56" w14:textId="420E9EC2" w:rsidR="008E0FAF" w:rsidRPr="00150A3A" w:rsidRDefault="008E0FAF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3A1F02" w:rsidRPr="00150A3A" w14:paraId="006F926B" w14:textId="77777777" w:rsidTr="006D7391">
        <w:tc>
          <w:tcPr>
            <w:tcW w:w="833" w:type="pct"/>
            <w:vAlign w:val="center"/>
          </w:tcPr>
          <w:p w14:paraId="610B76F4" w14:textId="6FCE499F" w:rsidR="003A1F02" w:rsidRPr="00346F43" w:rsidRDefault="003A1F02" w:rsidP="008E0FAF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6F43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D)</w:t>
            </w:r>
          </w:p>
        </w:tc>
        <w:tc>
          <w:tcPr>
            <w:tcW w:w="903" w:type="pct"/>
            <w:vAlign w:val="center"/>
          </w:tcPr>
          <w:p w14:paraId="0FDF464F" w14:textId="67D6CED7" w:rsidR="003A1F02" w:rsidRPr="00EA465A" w:rsidRDefault="003A1F02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2.</w:t>
            </w:r>
            <w:r w:rsidR="00F31AA0">
              <w:rPr>
                <w:rFonts w:ascii="Times New Roman" w:hAnsi="Times New Roman" w:cs="Times New Roman"/>
                <w:b/>
                <w:bCs/>
                <w:color w:val="000000"/>
              </w:rPr>
              <w:t>69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3</w:t>
            </w:r>
            <w:r w:rsidR="00F31AA0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73" w:type="pct"/>
            <w:vAlign w:val="center"/>
          </w:tcPr>
          <w:p w14:paraId="03990C1C" w14:textId="75A507FD" w:rsidR="003A1F02" w:rsidRPr="00EA465A" w:rsidRDefault="003A1F02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2.8</w:t>
            </w:r>
            <w:r w:rsidR="00F31AA0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0</w:t>
            </w:r>
            <w:r w:rsidR="00F31AA0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2" w:type="pct"/>
            <w:vAlign w:val="center"/>
          </w:tcPr>
          <w:p w14:paraId="2172459F" w14:textId="7D093F6B" w:rsidR="003A1F02" w:rsidRPr="00EA465A" w:rsidRDefault="003A1F02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0.7</w:t>
            </w:r>
            <w:r w:rsidR="00F31AA0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3</w:t>
            </w:r>
            <w:r w:rsidR="00F31AA0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9" w:type="pct"/>
            <w:vAlign w:val="bottom"/>
          </w:tcPr>
          <w:p w14:paraId="37E5A820" w14:textId="277601CB" w:rsidR="003A1F02" w:rsidRPr="00EA465A" w:rsidRDefault="003A1F02" w:rsidP="008E0F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</w:tr>
    </w:tbl>
    <w:p w14:paraId="196B4D04" w14:textId="1C5A8252" w:rsidR="00570360" w:rsidRPr="00150A3A" w:rsidRDefault="00570360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746450D" w14:textId="77777777" w:rsidR="00570360" w:rsidRPr="00150A3A" w:rsidRDefault="00570360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50A3A">
        <w:rPr>
          <w:rFonts w:ascii="Times New Roman" w:hAnsi="Times New Roman" w:cs="Times New Roman"/>
          <w:lang w:val="en-US"/>
        </w:rPr>
        <w:br w:type="page"/>
      </w:r>
    </w:p>
    <w:p w14:paraId="3DD3E594" w14:textId="01EF85F4" w:rsidR="00570360" w:rsidRPr="00150A3A" w:rsidRDefault="00570360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50A3A">
        <w:rPr>
          <w:rFonts w:ascii="Times New Roman" w:hAnsi="Times New Roman" w:cs="Times New Roman"/>
          <w:lang w:val="en-US"/>
        </w:rPr>
        <w:lastRenderedPageBreak/>
        <w:t>Exercise log – Week 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845"/>
        <w:gridCol w:w="2127"/>
        <w:gridCol w:w="2269"/>
        <w:gridCol w:w="2263"/>
      </w:tblGrid>
      <w:tr w:rsidR="00412FCB" w:rsidRPr="00150A3A" w14:paraId="28BCC80D" w14:textId="77777777" w:rsidTr="00412FC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51B4127" w14:textId="77777777" w:rsidR="00570360" w:rsidRPr="00150A3A" w:rsidRDefault="00570360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0A3A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019F153E" w14:textId="77777777" w:rsidR="00570360" w:rsidRPr="00150A3A" w:rsidRDefault="00570360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use the website?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4EFE951C" w14:textId="77777777" w:rsidR="00570360" w:rsidRPr="00150A3A" w:rsidRDefault="00570360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do the exercises?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17AB25BF" w14:textId="77777777" w:rsidR="00570360" w:rsidRPr="00150A3A" w:rsidRDefault="00570360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have you had adverse event due to exercise?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1BD3D5C6" w14:textId="77777777" w:rsidR="00570360" w:rsidRPr="00150A3A" w:rsidRDefault="00570360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</w:rPr>
              <w:t>Describe the adverse events</w:t>
            </w:r>
          </w:p>
        </w:tc>
      </w:tr>
      <w:tr w:rsidR="00412FCB" w:rsidRPr="00150A3A" w14:paraId="662F326F" w14:textId="77777777" w:rsidTr="00D23998">
        <w:tc>
          <w:tcPr>
            <w:tcW w:w="833" w:type="pct"/>
            <w:tcBorders>
              <w:top w:val="single" w:sz="4" w:space="0" w:color="auto"/>
            </w:tcBorders>
          </w:tcPr>
          <w:p w14:paraId="6D535A42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1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bottom"/>
          </w:tcPr>
          <w:p w14:paraId="31BA9761" w14:textId="34E287F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bottom"/>
          </w:tcPr>
          <w:p w14:paraId="5E4E3263" w14:textId="6491414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vAlign w:val="bottom"/>
          </w:tcPr>
          <w:p w14:paraId="78EFEB1C" w14:textId="5421D7A2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bottom"/>
          </w:tcPr>
          <w:p w14:paraId="271B87A3" w14:textId="4C75BCB6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7E2EAA6E" w14:textId="77777777" w:rsidTr="00D23998">
        <w:tc>
          <w:tcPr>
            <w:tcW w:w="833" w:type="pct"/>
          </w:tcPr>
          <w:p w14:paraId="3BAEAB55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2</w:t>
            </w:r>
          </w:p>
        </w:tc>
        <w:tc>
          <w:tcPr>
            <w:tcW w:w="904" w:type="pct"/>
            <w:vAlign w:val="bottom"/>
          </w:tcPr>
          <w:p w14:paraId="36EFC202" w14:textId="3438B039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26F2904F" w14:textId="473D2709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4296E869" w14:textId="719919F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25EE973" w14:textId="4F0CA9E4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05D92F0E" w14:textId="77777777" w:rsidTr="00D23998">
        <w:tc>
          <w:tcPr>
            <w:tcW w:w="833" w:type="pct"/>
          </w:tcPr>
          <w:p w14:paraId="5F4D2D01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3</w:t>
            </w:r>
          </w:p>
        </w:tc>
        <w:tc>
          <w:tcPr>
            <w:tcW w:w="904" w:type="pct"/>
            <w:vAlign w:val="bottom"/>
          </w:tcPr>
          <w:p w14:paraId="2EC460B2" w14:textId="36C2BF0E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EBE64A1" w14:textId="6C3090E4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292757C5" w14:textId="4632B4B2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55EEDE4" w14:textId="79968A9E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621351FB" w14:textId="77777777" w:rsidTr="00D23998">
        <w:tc>
          <w:tcPr>
            <w:tcW w:w="833" w:type="pct"/>
          </w:tcPr>
          <w:p w14:paraId="77EEDCC9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4</w:t>
            </w:r>
          </w:p>
        </w:tc>
        <w:tc>
          <w:tcPr>
            <w:tcW w:w="904" w:type="pct"/>
            <w:vAlign w:val="bottom"/>
          </w:tcPr>
          <w:p w14:paraId="21990DC6" w14:textId="3637C859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07B2170F" w14:textId="4B792C34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62B61C8" w14:textId="2E529134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9530C7F" w14:textId="778A1786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2B959EE7" w14:textId="77777777" w:rsidTr="00D23998">
        <w:tc>
          <w:tcPr>
            <w:tcW w:w="833" w:type="pct"/>
          </w:tcPr>
          <w:p w14:paraId="1A3CEEF7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5</w:t>
            </w:r>
          </w:p>
        </w:tc>
        <w:tc>
          <w:tcPr>
            <w:tcW w:w="904" w:type="pct"/>
            <w:vAlign w:val="bottom"/>
          </w:tcPr>
          <w:p w14:paraId="2EA838F9" w14:textId="0F85C1C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069E67A0" w14:textId="1469808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5FA1D53" w14:textId="00329A8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743B578" w14:textId="54A0B94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677CBA89" w14:textId="77777777" w:rsidTr="00D23998">
        <w:tc>
          <w:tcPr>
            <w:tcW w:w="833" w:type="pct"/>
          </w:tcPr>
          <w:p w14:paraId="25FDC362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6</w:t>
            </w:r>
          </w:p>
        </w:tc>
        <w:tc>
          <w:tcPr>
            <w:tcW w:w="904" w:type="pct"/>
            <w:vAlign w:val="bottom"/>
          </w:tcPr>
          <w:p w14:paraId="133D5AAD" w14:textId="43143DB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33CC4AAF" w14:textId="4287800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3F59D904" w14:textId="52D847B3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4E74631" w14:textId="2D619BB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53CDDC86" w14:textId="77777777" w:rsidTr="00D23998">
        <w:tc>
          <w:tcPr>
            <w:tcW w:w="833" w:type="pct"/>
          </w:tcPr>
          <w:p w14:paraId="370D19F9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7</w:t>
            </w:r>
          </w:p>
        </w:tc>
        <w:tc>
          <w:tcPr>
            <w:tcW w:w="904" w:type="pct"/>
            <w:vAlign w:val="bottom"/>
          </w:tcPr>
          <w:p w14:paraId="0CAA3722" w14:textId="4BBE43B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7911C660" w14:textId="0F6BC1E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9F44577" w14:textId="0F00DE5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B19B1FB" w14:textId="4C40F92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719C0526" w14:textId="77777777" w:rsidTr="00D23998">
        <w:tc>
          <w:tcPr>
            <w:tcW w:w="833" w:type="pct"/>
          </w:tcPr>
          <w:p w14:paraId="1B91E1B7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8</w:t>
            </w:r>
          </w:p>
        </w:tc>
        <w:tc>
          <w:tcPr>
            <w:tcW w:w="904" w:type="pct"/>
            <w:vAlign w:val="bottom"/>
          </w:tcPr>
          <w:p w14:paraId="468CE593" w14:textId="578A571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65005CE" w14:textId="26264C8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6FB7BA9" w14:textId="2BF010B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58C3FBB4" w14:textId="0CEAA0C5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79504D66" w14:textId="77777777" w:rsidTr="00D23998">
        <w:tc>
          <w:tcPr>
            <w:tcW w:w="833" w:type="pct"/>
          </w:tcPr>
          <w:p w14:paraId="097E7E11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9</w:t>
            </w:r>
          </w:p>
        </w:tc>
        <w:tc>
          <w:tcPr>
            <w:tcW w:w="904" w:type="pct"/>
            <w:vAlign w:val="bottom"/>
          </w:tcPr>
          <w:p w14:paraId="54B6FE02" w14:textId="5BE5F82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0B3B7689" w14:textId="449746CD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033F1727" w14:textId="477560C6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667DB2E" w14:textId="2B8DA34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4D07BE5A" w14:textId="77777777" w:rsidTr="00D23998">
        <w:tc>
          <w:tcPr>
            <w:tcW w:w="833" w:type="pct"/>
          </w:tcPr>
          <w:p w14:paraId="18B64329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0</w:t>
            </w:r>
          </w:p>
        </w:tc>
        <w:tc>
          <w:tcPr>
            <w:tcW w:w="904" w:type="pct"/>
            <w:vAlign w:val="bottom"/>
          </w:tcPr>
          <w:p w14:paraId="233B2E2C" w14:textId="331E64FB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0672341" w14:textId="25AF9A0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7FC04336" w14:textId="2E76D05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DDF5D37" w14:textId="241F735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141355DB" w14:textId="77777777" w:rsidTr="00D23998">
        <w:tc>
          <w:tcPr>
            <w:tcW w:w="833" w:type="pct"/>
          </w:tcPr>
          <w:p w14:paraId="3D1E6574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1</w:t>
            </w:r>
          </w:p>
        </w:tc>
        <w:tc>
          <w:tcPr>
            <w:tcW w:w="904" w:type="pct"/>
            <w:vAlign w:val="bottom"/>
          </w:tcPr>
          <w:p w14:paraId="5226D60D" w14:textId="220EAB9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36EE926E" w14:textId="3D213B02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79745A67" w14:textId="067EF5D6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FBD1674" w14:textId="3089FE2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06C41E20" w14:textId="77777777" w:rsidTr="00D23998">
        <w:tc>
          <w:tcPr>
            <w:tcW w:w="833" w:type="pct"/>
          </w:tcPr>
          <w:p w14:paraId="44D173D2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2</w:t>
            </w:r>
          </w:p>
        </w:tc>
        <w:tc>
          <w:tcPr>
            <w:tcW w:w="904" w:type="pct"/>
            <w:vAlign w:val="bottom"/>
          </w:tcPr>
          <w:p w14:paraId="32552126" w14:textId="6EA3F3D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6E56AD3" w14:textId="3B09C55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2A3FE716" w14:textId="3C85824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09106F0" w14:textId="323FA325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3E3FA5D8" w14:textId="77777777" w:rsidTr="00D23998">
        <w:tc>
          <w:tcPr>
            <w:tcW w:w="833" w:type="pct"/>
          </w:tcPr>
          <w:p w14:paraId="2CC46BB2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3</w:t>
            </w:r>
          </w:p>
        </w:tc>
        <w:tc>
          <w:tcPr>
            <w:tcW w:w="904" w:type="pct"/>
            <w:vAlign w:val="bottom"/>
          </w:tcPr>
          <w:p w14:paraId="06645CBE" w14:textId="01E540D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534686AA" w14:textId="7EAA4E03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53A916F3" w14:textId="03C08B4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8E25766" w14:textId="38F83D7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595071D8" w14:textId="77777777" w:rsidTr="00D23998">
        <w:tc>
          <w:tcPr>
            <w:tcW w:w="833" w:type="pct"/>
          </w:tcPr>
          <w:p w14:paraId="2ACA1561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4</w:t>
            </w:r>
          </w:p>
        </w:tc>
        <w:tc>
          <w:tcPr>
            <w:tcW w:w="904" w:type="pct"/>
            <w:vAlign w:val="bottom"/>
          </w:tcPr>
          <w:p w14:paraId="25A2EFC6" w14:textId="4BFBBAC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76D547FB" w14:textId="29982F2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F376C34" w14:textId="0FB06EB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3C3F0931" w14:textId="1D69956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56642494" w14:textId="77777777" w:rsidTr="00D23998">
        <w:tc>
          <w:tcPr>
            <w:tcW w:w="833" w:type="pct"/>
          </w:tcPr>
          <w:p w14:paraId="7E2C4B86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5</w:t>
            </w:r>
          </w:p>
        </w:tc>
        <w:tc>
          <w:tcPr>
            <w:tcW w:w="904" w:type="pct"/>
            <w:vAlign w:val="bottom"/>
          </w:tcPr>
          <w:p w14:paraId="045A4EA4" w14:textId="2440D2E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7879FE7" w14:textId="5EBFF0C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490E2ED8" w14:textId="3EB4A7FE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4027EAB6" w14:textId="44FBBC03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412FCB" w:rsidRPr="00150A3A" w14:paraId="2B50AE94" w14:textId="77777777" w:rsidTr="00D23998">
        <w:tc>
          <w:tcPr>
            <w:tcW w:w="833" w:type="pct"/>
          </w:tcPr>
          <w:p w14:paraId="5ADC2126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6</w:t>
            </w:r>
          </w:p>
        </w:tc>
        <w:tc>
          <w:tcPr>
            <w:tcW w:w="904" w:type="pct"/>
            <w:vAlign w:val="bottom"/>
          </w:tcPr>
          <w:p w14:paraId="49F09169" w14:textId="7E4A6D7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2D07447C" w14:textId="7B01DA2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ADB0CA3" w14:textId="413A3684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080768D" w14:textId="5727413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016FA33C" w14:textId="77777777" w:rsidTr="00D23998">
        <w:tc>
          <w:tcPr>
            <w:tcW w:w="833" w:type="pct"/>
          </w:tcPr>
          <w:p w14:paraId="514635D0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7</w:t>
            </w:r>
          </w:p>
        </w:tc>
        <w:tc>
          <w:tcPr>
            <w:tcW w:w="904" w:type="pct"/>
            <w:vAlign w:val="bottom"/>
          </w:tcPr>
          <w:p w14:paraId="0D8B426F" w14:textId="63C62AE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28055F2" w14:textId="22ED2E94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006DF28B" w14:textId="4758ED9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4FE78DE" w14:textId="192093A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12B0B806" w14:textId="77777777" w:rsidTr="00D23998">
        <w:tc>
          <w:tcPr>
            <w:tcW w:w="833" w:type="pct"/>
          </w:tcPr>
          <w:p w14:paraId="32D5F7D2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8</w:t>
            </w:r>
          </w:p>
        </w:tc>
        <w:tc>
          <w:tcPr>
            <w:tcW w:w="904" w:type="pct"/>
            <w:vAlign w:val="bottom"/>
          </w:tcPr>
          <w:p w14:paraId="55910C44" w14:textId="7EBE470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89079A6" w14:textId="7955D78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1997B331" w14:textId="56601DE2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0" w:type="pct"/>
            <w:vAlign w:val="bottom"/>
          </w:tcPr>
          <w:p w14:paraId="6BC22921" w14:textId="7814AA84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412FCB" w:rsidRPr="00150A3A" w14:paraId="4D12DEAF" w14:textId="77777777" w:rsidTr="00D23998">
        <w:tc>
          <w:tcPr>
            <w:tcW w:w="833" w:type="pct"/>
          </w:tcPr>
          <w:p w14:paraId="20907A59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9</w:t>
            </w:r>
          </w:p>
        </w:tc>
        <w:tc>
          <w:tcPr>
            <w:tcW w:w="904" w:type="pct"/>
            <w:vAlign w:val="bottom"/>
          </w:tcPr>
          <w:p w14:paraId="61B27CB3" w14:textId="037B97B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1766CD1A" w14:textId="17948D9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DD70B67" w14:textId="542D6F7B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DDD47A9" w14:textId="7A827ADD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70E6116F" w14:textId="77777777" w:rsidTr="00D23998">
        <w:tc>
          <w:tcPr>
            <w:tcW w:w="833" w:type="pct"/>
          </w:tcPr>
          <w:p w14:paraId="67F5B391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0</w:t>
            </w:r>
          </w:p>
        </w:tc>
        <w:tc>
          <w:tcPr>
            <w:tcW w:w="904" w:type="pct"/>
            <w:vAlign w:val="bottom"/>
          </w:tcPr>
          <w:p w14:paraId="57F6B344" w14:textId="292E433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2E481FA1" w14:textId="2954FA1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1FF23ADB" w14:textId="0EF827E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AC8B575" w14:textId="5D87C0C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49FD6E4B" w14:textId="77777777" w:rsidTr="00D23998">
        <w:tc>
          <w:tcPr>
            <w:tcW w:w="833" w:type="pct"/>
          </w:tcPr>
          <w:p w14:paraId="4537B78D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1</w:t>
            </w:r>
          </w:p>
        </w:tc>
        <w:tc>
          <w:tcPr>
            <w:tcW w:w="904" w:type="pct"/>
            <w:vAlign w:val="bottom"/>
          </w:tcPr>
          <w:p w14:paraId="0589692E" w14:textId="653DB46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0394ABBB" w14:textId="104D020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798CEA3D" w14:textId="14AB4A0D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E03270A" w14:textId="38789A2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50161A58" w14:textId="77777777" w:rsidTr="00D23998">
        <w:tc>
          <w:tcPr>
            <w:tcW w:w="833" w:type="pct"/>
          </w:tcPr>
          <w:p w14:paraId="1A7D0DE9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2</w:t>
            </w:r>
          </w:p>
        </w:tc>
        <w:tc>
          <w:tcPr>
            <w:tcW w:w="904" w:type="pct"/>
            <w:vAlign w:val="bottom"/>
          </w:tcPr>
          <w:p w14:paraId="4A8B753E" w14:textId="4CBFCEA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631D9DF1" w14:textId="3A7208D6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02411F44" w14:textId="016C26BD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75918B8" w14:textId="5603BAEB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6D077E97" w14:textId="77777777" w:rsidTr="00D23998">
        <w:tc>
          <w:tcPr>
            <w:tcW w:w="833" w:type="pct"/>
          </w:tcPr>
          <w:p w14:paraId="7AFD8818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3</w:t>
            </w:r>
          </w:p>
        </w:tc>
        <w:tc>
          <w:tcPr>
            <w:tcW w:w="904" w:type="pct"/>
            <w:vAlign w:val="bottom"/>
          </w:tcPr>
          <w:p w14:paraId="6B5AF0A9" w14:textId="3208BE5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1ACF6B9F" w14:textId="279CDC39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22607FB7" w14:textId="60480F3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6B1057DC" w14:textId="33C00E5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Muscle soreness</w:t>
            </w:r>
          </w:p>
        </w:tc>
      </w:tr>
      <w:tr w:rsidR="00412FCB" w:rsidRPr="00150A3A" w14:paraId="7B8BD679" w14:textId="77777777" w:rsidTr="00D23998">
        <w:tc>
          <w:tcPr>
            <w:tcW w:w="833" w:type="pct"/>
          </w:tcPr>
          <w:p w14:paraId="539067CE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4</w:t>
            </w:r>
          </w:p>
        </w:tc>
        <w:tc>
          <w:tcPr>
            <w:tcW w:w="904" w:type="pct"/>
            <w:vAlign w:val="bottom"/>
          </w:tcPr>
          <w:p w14:paraId="65EB3AE7" w14:textId="2799877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0C3F8D6F" w14:textId="30252B04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7D2182CF" w14:textId="0FD97C95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9A434D7" w14:textId="5890AF1F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0ECFEE87" w14:textId="77777777" w:rsidTr="00D23998">
        <w:tc>
          <w:tcPr>
            <w:tcW w:w="833" w:type="pct"/>
          </w:tcPr>
          <w:p w14:paraId="3EAFCCE7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5</w:t>
            </w:r>
          </w:p>
        </w:tc>
        <w:tc>
          <w:tcPr>
            <w:tcW w:w="904" w:type="pct"/>
            <w:vAlign w:val="bottom"/>
          </w:tcPr>
          <w:p w14:paraId="795497F3" w14:textId="419B91AD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D5643E8" w14:textId="45AABA6B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3177F439" w14:textId="3371CDB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1E0F97C" w14:textId="7409CD03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15BA4F59" w14:textId="77777777" w:rsidTr="00D23998">
        <w:tc>
          <w:tcPr>
            <w:tcW w:w="833" w:type="pct"/>
          </w:tcPr>
          <w:p w14:paraId="59FE7AC5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6</w:t>
            </w:r>
          </w:p>
        </w:tc>
        <w:tc>
          <w:tcPr>
            <w:tcW w:w="904" w:type="pct"/>
            <w:vAlign w:val="bottom"/>
          </w:tcPr>
          <w:p w14:paraId="12B8CD95" w14:textId="45649B33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56B383D3" w14:textId="6334A64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FD5266B" w14:textId="6BDAF006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0" w:type="pct"/>
            <w:vAlign w:val="bottom"/>
          </w:tcPr>
          <w:p w14:paraId="6F2FBEDE" w14:textId="5EBD4D62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Muscle soreness</w:t>
            </w:r>
          </w:p>
        </w:tc>
      </w:tr>
      <w:tr w:rsidR="00412FCB" w:rsidRPr="00150A3A" w14:paraId="645AC3B5" w14:textId="77777777" w:rsidTr="00D23998">
        <w:tc>
          <w:tcPr>
            <w:tcW w:w="833" w:type="pct"/>
          </w:tcPr>
          <w:p w14:paraId="2782D72F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7</w:t>
            </w:r>
          </w:p>
        </w:tc>
        <w:tc>
          <w:tcPr>
            <w:tcW w:w="904" w:type="pct"/>
            <w:vAlign w:val="bottom"/>
          </w:tcPr>
          <w:p w14:paraId="6185F559" w14:textId="66C185EB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6B2237EA" w14:textId="6907E2B2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1AC7EB05" w14:textId="5CC234A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28FDE96" w14:textId="4C692D93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230EA03B" w14:textId="77777777" w:rsidTr="00D23998">
        <w:tc>
          <w:tcPr>
            <w:tcW w:w="833" w:type="pct"/>
          </w:tcPr>
          <w:p w14:paraId="0912DED6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8</w:t>
            </w:r>
          </w:p>
        </w:tc>
        <w:tc>
          <w:tcPr>
            <w:tcW w:w="904" w:type="pct"/>
            <w:vAlign w:val="bottom"/>
          </w:tcPr>
          <w:p w14:paraId="33FB6753" w14:textId="42B149C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4EB79BBD" w14:textId="60D3656B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2" w:type="pct"/>
            <w:vAlign w:val="bottom"/>
          </w:tcPr>
          <w:p w14:paraId="74DE9186" w14:textId="77F891DD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981C927" w14:textId="5A4041DA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4ECB54EB" w14:textId="77777777" w:rsidTr="00D23998">
        <w:tc>
          <w:tcPr>
            <w:tcW w:w="833" w:type="pct"/>
          </w:tcPr>
          <w:p w14:paraId="0325C0B8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9</w:t>
            </w:r>
          </w:p>
        </w:tc>
        <w:tc>
          <w:tcPr>
            <w:tcW w:w="904" w:type="pct"/>
            <w:vAlign w:val="bottom"/>
          </w:tcPr>
          <w:p w14:paraId="5A5EF8AE" w14:textId="338C1E75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08772101" w14:textId="459CA0D9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5D39DC28" w14:textId="3474CFA6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FBFDE99" w14:textId="099CEFB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12FCB" w:rsidRPr="00150A3A" w14:paraId="58330549" w14:textId="77777777" w:rsidTr="00D23998">
        <w:tc>
          <w:tcPr>
            <w:tcW w:w="833" w:type="pct"/>
          </w:tcPr>
          <w:p w14:paraId="6985A432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0</w:t>
            </w:r>
          </w:p>
        </w:tc>
        <w:tc>
          <w:tcPr>
            <w:tcW w:w="904" w:type="pct"/>
            <w:vAlign w:val="bottom"/>
          </w:tcPr>
          <w:p w14:paraId="46F8F06C" w14:textId="5EDDB31B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72C4C67" w14:textId="2ABE541D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97BFE35" w14:textId="6C37B547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04D41B96" w14:textId="3FBB1F1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412FCB" w:rsidRPr="00150A3A" w14:paraId="21344D5A" w14:textId="77777777" w:rsidTr="00D23998">
        <w:tc>
          <w:tcPr>
            <w:tcW w:w="833" w:type="pct"/>
          </w:tcPr>
          <w:p w14:paraId="385E9969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1</w:t>
            </w:r>
          </w:p>
        </w:tc>
        <w:tc>
          <w:tcPr>
            <w:tcW w:w="904" w:type="pct"/>
            <w:vAlign w:val="bottom"/>
          </w:tcPr>
          <w:p w14:paraId="20302D75" w14:textId="3A65F323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734CB2F3" w14:textId="0C0DD862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079FF20" w14:textId="17A452D8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0" w:type="pct"/>
            <w:vAlign w:val="bottom"/>
          </w:tcPr>
          <w:p w14:paraId="433D495D" w14:textId="38CF50BC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412FCB" w:rsidRPr="00150A3A" w14:paraId="04D93D16" w14:textId="77777777" w:rsidTr="00D23998">
        <w:tc>
          <w:tcPr>
            <w:tcW w:w="833" w:type="pct"/>
          </w:tcPr>
          <w:p w14:paraId="6E8843FE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2</w:t>
            </w:r>
          </w:p>
        </w:tc>
        <w:tc>
          <w:tcPr>
            <w:tcW w:w="904" w:type="pct"/>
            <w:vAlign w:val="bottom"/>
          </w:tcPr>
          <w:p w14:paraId="7CA5605B" w14:textId="5AB26F75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6F6E7147" w14:textId="3A098AA9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7AFC921F" w14:textId="3D451AD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0" w:type="pct"/>
            <w:vAlign w:val="bottom"/>
          </w:tcPr>
          <w:p w14:paraId="467EADAA" w14:textId="5C53EF4B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412FCB" w:rsidRPr="00150A3A" w14:paraId="5D15E2E4" w14:textId="77777777" w:rsidTr="00D23998">
        <w:tc>
          <w:tcPr>
            <w:tcW w:w="833" w:type="pct"/>
          </w:tcPr>
          <w:p w14:paraId="4846D0AE" w14:textId="562B2621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3</w:t>
            </w:r>
          </w:p>
        </w:tc>
        <w:tc>
          <w:tcPr>
            <w:tcW w:w="904" w:type="pct"/>
            <w:vAlign w:val="bottom"/>
          </w:tcPr>
          <w:p w14:paraId="5FC080A5" w14:textId="1B1941C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7714272F" w14:textId="32FC19C0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B302FD5" w14:textId="1F228291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2A7DEA9" w14:textId="19B07B3D" w:rsidR="00412FCB" w:rsidRPr="00150A3A" w:rsidRDefault="00412FCB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643CF4B3" w14:textId="77777777" w:rsidTr="00D23998">
        <w:tc>
          <w:tcPr>
            <w:tcW w:w="833" w:type="pct"/>
          </w:tcPr>
          <w:p w14:paraId="5F20545A" w14:textId="043A19F0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4</w:t>
            </w:r>
          </w:p>
        </w:tc>
        <w:tc>
          <w:tcPr>
            <w:tcW w:w="904" w:type="pct"/>
            <w:vAlign w:val="bottom"/>
          </w:tcPr>
          <w:p w14:paraId="7650E82B" w14:textId="30D041DE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18E7B3E8" w14:textId="61792E42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0BED8F8B" w14:textId="68213F94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3A88D2E" w14:textId="5E90F787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3857AFAD" w14:textId="77777777" w:rsidTr="00D23998">
        <w:tc>
          <w:tcPr>
            <w:tcW w:w="833" w:type="pct"/>
          </w:tcPr>
          <w:p w14:paraId="32163F26" w14:textId="61968859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5</w:t>
            </w:r>
          </w:p>
        </w:tc>
        <w:tc>
          <w:tcPr>
            <w:tcW w:w="904" w:type="pct"/>
            <w:vAlign w:val="bottom"/>
          </w:tcPr>
          <w:p w14:paraId="1A8153E6" w14:textId="407B9E6A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6E7C4FC8" w14:textId="00F08D72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20D9276" w14:textId="276EFE5F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DB8746F" w14:textId="7A74E7A2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93082" w:rsidRPr="00150A3A" w14:paraId="3D7E25A8" w14:textId="77777777" w:rsidTr="00D23998">
        <w:tc>
          <w:tcPr>
            <w:tcW w:w="833" w:type="pct"/>
          </w:tcPr>
          <w:p w14:paraId="2A6F9544" w14:textId="2B776451" w:rsidR="00A93082" w:rsidRPr="00150A3A" w:rsidRDefault="00A93082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46F43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D)</w:t>
            </w:r>
          </w:p>
        </w:tc>
        <w:tc>
          <w:tcPr>
            <w:tcW w:w="904" w:type="pct"/>
            <w:vAlign w:val="center"/>
          </w:tcPr>
          <w:p w14:paraId="15BE2BD8" w14:textId="0F6F7824" w:rsidR="00A93082" w:rsidRPr="00EA465A" w:rsidRDefault="00A93082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1.4</w:t>
            </w:r>
            <w:r w:rsidR="00123863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9</w:t>
            </w:r>
            <w:r w:rsidR="00123863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42" w:type="pct"/>
            <w:vAlign w:val="center"/>
          </w:tcPr>
          <w:p w14:paraId="3BA4C4A7" w14:textId="1F7DBC54" w:rsidR="00A93082" w:rsidRPr="00EA465A" w:rsidRDefault="00A93082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2.9</w:t>
            </w:r>
            <w:r w:rsidR="00123863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</w:t>
            </w:r>
            <w:r w:rsidR="00123863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2" w:type="pct"/>
            <w:vAlign w:val="center"/>
          </w:tcPr>
          <w:p w14:paraId="3B190393" w14:textId="5AA3C213" w:rsidR="00A93082" w:rsidRPr="00EA465A" w:rsidRDefault="00A93082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0.4</w:t>
            </w:r>
            <w:r w:rsidR="00123863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7</w:t>
            </w:r>
            <w:r w:rsidR="00123863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0" w:type="pct"/>
            <w:vAlign w:val="bottom"/>
          </w:tcPr>
          <w:p w14:paraId="49AAEE20" w14:textId="56F6FD81" w:rsidR="00A93082" w:rsidRPr="00EA465A" w:rsidRDefault="006D7391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</w:tr>
    </w:tbl>
    <w:p w14:paraId="29FE5047" w14:textId="73B6557E" w:rsidR="00412FCB" w:rsidRPr="00150A3A" w:rsidRDefault="00412FCB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4FAC3CD" w14:textId="77777777" w:rsidR="00412FCB" w:rsidRPr="00150A3A" w:rsidRDefault="00412FCB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50A3A">
        <w:rPr>
          <w:rFonts w:ascii="Times New Roman" w:hAnsi="Times New Roman" w:cs="Times New Roman"/>
          <w:lang w:val="en-US"/>
        </w:rPr>
        <w:br w:type="page"/>
      </w:r>
    </w:p>
    <w:p w14:paraId="13366139" w14:textId="6D337015" w:rsidR="00412FCB" w:rsidRPr="00150A3A" w:rsidRDefault="00412FCB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50A3A">
        <w:rPr>
          <w:rFonts w:ascii="Times New Roman" w:hAnsi="Times New Roman" w:cs="Times New Roman"/>
          <w:lang w:val="en-US"/>
        </w:rPr>
        <w:lastRenderedPageBreak/>
        <w:t>Exercise log – Week 3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845"/>
        <w:gridCol w:w="2127"/>
        <w:gridCol w:w="2269"/>
        <w:gridCol w:w="2263"/>
      </w:tblGrid>
      <w:tr w:rsidR="00412FCB" w:rsidRPr="00150A3A" w14:paraId="4B834060" w14:textId="77777777" w:rsidTr="00A81E79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83C81B4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0A3A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3448A07F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use the website?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6141F443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do the exercises?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3A449D29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have you had adverse event due to exercise?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754DFA2B" w14:textId="77777777" w:rsidR="00412FCB" w:rsidRPr="00150A3A" w:rsidRDefault="00412FCB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</w:rPr>
              <w:t>Describe the adverse events</w:t>
            </w:r>
          </w:p>
        </w:tc>
      </w:tr>
      <w:tr w:rsidR="00A81E79" w:rsidRPr="00150A3A" w14:paraId="2C541D6A" w14:textId="77777777" w:rsidTr="00D23998">
        <w:tc>
          <w:tcPr>
            <w:tcW w:w="833" w:type="pct"/>
            <w:tcBorders>
              <w:top w:val="single" w:sz="4" w:space="0" w:color="auto"/>
            </w:tcBorders>
          </w:tcPr>
          <w:p w14:paraId="05498D5A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1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bottom"/>
          </w:tcPr>
          <w:p w14:paraId="71C06D70" w14:textId="0FC5048E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bottom"/>
          </w:tcPr>
          <w:p w14:paraId="7E336748" w14:textId="542240E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vAlign w:val="bottom"/>
          </w:tcPr>
          <w:p w14:paraId="150E3044" w14:textId="65F8630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bottom"/>
          </w:tcPr>
          <w:p w14:paraId="5C5E64F6" w14:textId="55F44F2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2C5E95F5" w14:textId="77777777" w:rsidTr="00D23998">
        <w:tc>
          <w:tcPr>
            <w:tcW w:w="833" w:type="pct"/>
          </w:tcPr>
          <w:p w14:paraId="31F94280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2</w:t>
            </w:r>
          </w:p>
        </w:tc>
        <w:tc>
          <w:tcPr>
            <w:tcW w:w="904" w:type="pct"/>
            <w:vAlign w:val="bottom"/>
          </w:tcPr>
          <w:p w14:paraId="4278FDEB" w14:textId="30AF15EB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6B1FCE9" w14:textId="441DDDE5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654036A2" w14:textId="747088B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B7CC355" w14:textId="26F855D3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09505229" w14:textId="77777777" w:rsidTr="00D23998">
        <w:tc>
          <w:tcPr>
            <w:tcW w:w="833" w:type="pct"/>
          </w:tcPr>
          <w:p w14:paraId="43AB9811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3</w:t>
            </w:r>
          </w:p>
        </w:tc>
        <w:tc>
          <w:tcPr>
            <w:tcW w:w="904" w:type="pct"/>
            <w:vAlign w:val="bottom"/>
          </w:tcPr>
          <w:p w14:paraId="28F5A9A1" w14:textId="65033607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73795D14" w14:textId="789B2AA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11F4AF12" w14:textId="0C041F69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2ED011B" w14:textId="6D93F6C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49A2503E" w14:textId="77777777" w:rsidTr="00D23998">
        <w:tc>
          <w:tcPr>
            <w:tcW w:w="833" w:type="pct"/>
          </w:tcPr>
          <w:p w14:paraId="696CB15B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4</w:t>
            </w:r>
          </w:p>
        </w:tc>
        <w:tc>
          <w:tcPr>
            <w:tcW w:w="904" w:type="pct"/>
            <w:vAlign w:val="bottom"/>
          </w:tcPr>
          <w:p w14:paraId="09DCCE52" w14:textId="45001237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6E3E698" w14:textId="3D4133D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20124803" w14:textId="4682C169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861590D" w14:textId="40E1A4B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66A215C0" w14:textId="77777777" w:rsidTr="00D23998">
        <w:tc>
          <w:tcPr>
            <w:tcW w:w="833" w:type="pct"/>
          </w:tcPr>
          <w:p w14:paraId="72ED3290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5</w:t>
            </w:r>
          </w:p>
        </w:tc>
        <w:tc>
          <w:tcPr>
            <w:tcW w:w="904" w:type="pct"/>
            <w:vAlign w:val="bottom"/>
          </w:tcPr>
          <w:p w14:paraId="10B9A890" w14:textId="56B3D2B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3D8465AB" w14:textId="70DDAA9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1B3D244B" w14:textId="1663648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3A61C8D" w14:textId="462E27D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739AD546" w14:textId="77777777" w:rsidTr="00D23998">
        <w:tc>
          <w:tcPr>
            <w:tcW w:w="833" w:type="pct"/>
          </w:tcPr>
          <w:p w14:paraId="7329605B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6</w:t>
            </w:r>
          </w:p>
        </w:tc>
        <w:tc>
          <w:tcPr>
            <w:tcW w:w="904" w:type="pct"/>
            <w:vAlign w:val="bottom"/>
          </w:tcPr>
          <w:p w14:paraId="15627BB2" w14:textId="3B503A5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E302038" w14:textId="4A8BBF7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17510C44" w14:textId="66CAC235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B50535D" w14:textId="53201B0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66A166DC" w14:textId="77777777" w:rsidTr="00D23998">
        <w:tc>
          <w:tcPr>
            <w:tcW w:w="833" w:type="pct"/>
          </w:tcPr>
          <w:p w14:paraId="15F4CB01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7</w:t>
            </w:r>
          </w:p>
        </w:tc>
        <w:tc>
          <w:tcPr>
            <w:tcW w:w="904" w:type="pct"/>
            <w:vAlign w:val="bottom"/>
          </w:tcPr>
          <w:p w14:paraId="6B1CA07B" w14:textId="3E68837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44457496" w14:textId="629FBB2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37967988" w14:textId="2E76E10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2C1247C" w14:textId="0AB28E9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7F8F86A5" w14:textId="77777777" w:rsidTr="00D23998">
        <w:tc>
          <w:tcPr>
            <w:tcW w:w="833" w:type="pct"/>
          </w:tcPr>
          <w:p w14:paraId="58F40081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8</w:t>
            </w:r>
          </w:p>
        </w:tc>
        <w:tc>
          <w:tcPr>
            <w:tcW w:w="904" w:type="pct"/>
            <w:vAlign w:val="bottom"/>
          </w:tcPr>
          <w:p w14:paraId="23C43500" w14:textId="1649F79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3931F633" w14:textId="21EAA470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4CBEDB04" w14:textId="016E3E70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50E51626" w14:textId="624E775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A81E79" w:rsidRPr="00150A3A" w14:paraId="116A31EC" w14:textId="77777777" w:rsidTr="00D23998">
        <w:tc>
          <w:tcPr>
            <w:tcW w:w="833" w:type="pct"/>
          </w:tcPr>
          <w:p w14:paraId="402D55C9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9</w:t>
            </w:r>
          </w:p>
        </w:tc>
        <w:tc>
          <w:tcPr>
            <w:tcW w:w="904" w:type="pct"/>
            <w:vAlign w:val="bottom"/>
          </w:tcPr>
          <w:p w14:paraId="2640E4F3" w14:textId="1134824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229C0B75" w14:textId="0E4ABF5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57703E6D" w14:textId="19FBDD2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817BAE9" w14:textId="7AF3E88E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6457EEFA" w14:textId="77777777" w:rsidTr="00D23998">
        <w:tc>
          <w:tcPr>
            <w:tcW w:w="833" w:type="pct"/>
          </w:tcPr>
          <w:p w14:paraId="3209E3D5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0</w:t>
            </w:r>
          </w:p>
        </w:tc>
        <w:tc>
          <w:tcPr>
            <w:tcW w:w="904" w:type="pct"/>
            <w:vAlign w:val="bottom"/>
          </w:tcPr>
          <w:p w14:paraId="40762597" w14:textId="2A5F030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0F8CE913" w14:textId="10D25F7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2BD641DD" w14:textId="5EBDB8C5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55A98B75" w14:textId="108AF11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A81E79" w:rsidRPr="00150A3A" w14:paraId="12F825F4" w14:textId="77777777" w:rsidTr="00D23998">
        <w:tc>
          <w:tcPr>
            <w:tcW w:w="833" w:type="pct"/>
          </w:tcPr>
          <w:p w14:paraId="1C77E71B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1</w:t>
            </w:r>
          </w:p>
        </w:tc>
        <w:tc>
          <w:tcPr>
            <w:tcW w:w="904" w:type="pct"/>
            <w:vAlign w:val="bottom"/>
          </w:tcPr>
          <w:p w14:paraId="3EE9BB12" w14:textId="78C9BE1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27BA6739" w14:textId="465DFA3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3516CCB3" w14:textId="0248415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6B7C472" w14:textId="59D39F5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101C8B4F" w14:textId="77777777" w:rsidTr="00D23998">
        <w:tc>
          <w:tcPr>
            <w:tcW w:w="833" w:type="pct"/>
          </w:tcPr>
          <w:p w14:paraId="54D4C1A1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2</w:t>
            </w:r>
          </w:p>
        </w:tc>
        <w:tc>
          <w:tcPr>
            <w:tcW w:w="904" w:type="pct"/>
            <w:vAlign w:val="bottom"/>
          </w:tcPr>
          <w:p w14:paraId="01151BFA" w14:textId="1CA5C80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1DEFB2C" w14:textId="7543FFB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0256870E" w14:textId="757DC48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C87C850" w14:textId="568AB665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28137131" w14:textId="77777777" w:rsidTr="00D23998">
        <w:tc>
          <w:tcPr>
            <w:tcW w:w="833" w:type="pct"/>
          </w:tcPr>
          <w:p w14:paraId="32190727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3</w:t>
            </w:r>
          </w:p>
        </w:tc>
        <w:tc>
          <w:tcPr>
            <w:tcW w:w="904" w:type="pct"/>
            <w:vAlign w:val="bottom"/>
          </w:tcPr>
          <w:p w14:paraId="05343884" w14:textId="02A95A1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3F68CF29" w14:textId="3CF764B0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32E01C01" w14:textId="4A1300C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A9F3079" w14:textId="40B5A82F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0C205A4B" w14:textId="77777777" w:rsidTr="00D23998">
        <w:tc>
          <w:tcPr>
            <w:tcW w:w="833" w:type="pct"/>
          </w:tcPr>
          <w:p w14:paraId="0CEA3979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4</w:t>
            </w:r>
          </w:p>
        </w:tc>
        <w:tc>
          <w:tcPr>
            <w:tcW w:w="904" w:type="pct"/>
            <w:vAlign w:val="bottom"/>
          </w:tcPr>
          <w:p w14:paraId="10AB942D" w14:textId="674B7B7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1604530" w14:textId="3AFA4860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54AF6D1" w14:textId="052C9F2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7EB6221" w14:textId="266C7B6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7A61A229" w14:textId="77777777" w:rsidTr="00D23998">
        <w:tc>
          <w:tcPr>
            <w:tcW w:w="833" w:type="pct"/>
          </w:tcPr>
          <w:p w14:paraId="50349B9A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5</w:t>
            </w:r>
          </w:p>
        </w:tc>
        <w:tc>
          <w:tcPr>
            <w:tcW w:w="904" w:type="pct"/>
            <w:vAlign w:val="bottom"/>
          </w:tcPr>
          <w:p w14:paraId="0D42512B" w14:textId="4D184CB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44309984" w14:textId="27CB53B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177E2DF4" w14:textId="5A61D76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5EB5AAAD" w14:textId="5A6B612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A81E79" w:rsidRPr="00150A3A" w14:paraId="26A944B0" w14:textId="77777777" w:rsidTr="00D23998">
        <w:tc>
          <w:tcPr>
            <w:tcW w:w="833" w:type="pct"/>
          </w:tcPr>
          <w:p w14:paraId="0E96EDA4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6</w:t>
            </w:r>
          </w:p>
        </w:tc>
        <w:tc>
          <w:tcPr>
            <w:tcW w:w="904" w:type="pct"/>
            <w:vAlign w:val="bottom"/>
          </w:tcPr>
          <w:p w14:paraId="4F277209" w14:textId="1743907F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374EABB8" w14:textId="42224830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01E93A0" w14:textId="2224813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0123C8A" w14:textId="757E1C6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7E6A6C0D" w14:textId="77777777" w:rsidTr="00D23998">
        <w:tc>
          <w:tcPr>
            <w:tcW w:w="833" w:type="pct"/>
          </w:tcPr>
          <w:p w14:paraId="46BCE383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7</w:t>
            </w:r>
          </w:p>
        </w:tc>
        <w:tc>
          <w:tcPr>
            <w:tcW w:w="904" w:type="pct"/>
            <w:vAlign w:val="bottom"/>
          </w:tcPr>
          <w:p w14:paraId="5770EEAE" w14:textId="5FA3B5FF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22817E1A" w14:textId="13C25E2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5CCF6CB5" w14:textId="0E15B3C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C8A3D9D" w14:textId="6D9CDDBF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5B5DC1A5" w14:textId="77777777" w:rsidTr="00D23998">
        <w:tc>
          <w:tcPr>
            <w:tcW w:w="833" w:type="pct"/>
          </w:tcPr>
          <w:p w14:paraId="53C01B85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8</w:t>
            </w:r>
          </w:p>
        </w:tc>
        <w:tc>
          <w:tcPr>
            <w:tcW w:w="904" w:type="pct"/>
            <w:vAlign w:val="bottom"/>
          </w:tcPr>
          <w:p w14:paraId="0BEC8D45" w14:textId="3446A30F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CF43C47" w14:textId="79EF116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2" w:type="pct"/>
            <w:vAlign w:val="bottom"/>
          </w:tcPr>
          <w:p w14:paraId="10B929B7" w14:textId="0D09A5F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A82149E" w14:textId="64F3225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78E0D5BA" w14:textId="77777777" w:rsidTr="00D23998">
        <w:tc>
          <w:tcPr>
            <w:tcW w:w="833" w:type="pct"/>
          </w:tcPr>
          <w:p w14:paraId="36DAC563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9</w:t>
            </w:r>
          </w:p>
        </w:tc>
        <w:tc>
          <w:tcPr>
            <w:tcW w:w="904" w:type="pct"/>
            <w:vAlign w:val="bottom"/>
          </w:tcPr>
          <w:p w14:paraId="01D336C5" w14:textId="793C7630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EE8C1D7" w14:textId="4B1EDD5E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62611745" w14:textId="4267121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1C68B75" w14:textId="0B71086F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64A90944" w14:textId="77777777" w:rsidTr="00D23998">
        <w:tc>
          <w:tcPr>
            <w:tcW w:w="833" w:type="pct"/>
          </w:tcPr>
          <w:p w14:paraId="647432AF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0</w:t>
            </w:r>
          </w:p>
        </w:tc>
        <w:tc>
          <w:tcPr>
            <w:tcW w:w="904" w:type="pct"/>
            <w:vAlign w:val="bottom"/>
          </w:tcPr>
          <w:p w14:paraId="58C955FD" w14:textId="19CEBF9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EF4B2C3" w14:textId="3F1FBD8E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4C7AB33D" w14:textId="0126746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A3B012E" w14:textId="3785C2B9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4333237A" w14:textId="77777777" w:rsidTr="00D23998">
        <w:tc>
          <w:tcPr>
            <w:tcW w:w="833" w:type="pct"/>
          </w:tcPr>
          <w:p w14:paraId="43D56173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1</w:t>
            </w:r>
          </w:p>
        </w:tc>
        <w:tc>
          <w:tcPr>
            <w:tcW w:w="904" w:type="pct"/>
            <w:vAlign w:val="bottom"/>
          </w:tcPr>
          <w:p w14:paraId="6C085A42" w14:textId="0939852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177B7BE2" w14:textId="084A5E39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774C41C6" w14:textId="55CA1E27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3843D5E" w14:textId="111A625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26E81E95" w14:textId="77777777" w:rsidTr="00D23998">
        <w:tc>
          <w:tcPr>
            <w:tcW w:w="833" w:type="pct"/>
          </w:tcPr>
          <w:p w14:paraId="1BE4E17B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2</w:t>
            </w:r>
          </w:p>
        </w:tc>
        <w:tc>
          <w:tcPr>
            <w:tcW w:w="904" w:type="pct"/>
            <w:vAlign w:val="bottom"/>
          </w:tcPr>
          <w:p w14:paraId="36AADD36" w14:textId="2308C4E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53F53CEE" w14:textId="58F108E3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22F47E9" w14:textId="2EC1E36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AE67A20" w14:textId="6821E8E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0F9659AB" w14:textId="77777777" w:rsidTr="00D23998">
        <w:tc>
          <w:tcPr>
            <w:tcW w:w="833" w:type="pct"/>
          </w:tcPr>
          <w:p w14:paraId="31E9F566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3</w:t>
            </w:r>
          </w:p>
        </w:tc>
        <w:tc>
          <w:tcPr>
            <w:tcW w:w="904" w:type="pct"/>
            <w:vAlign w:val="bottom"/>
          </w:tcPr>
          <w:p w14:paraId="77781787" w14:textId="2FF5731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552B8F33" w14:textId="25E6864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03218CCB" w14:textId="4928D17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923057D" w14:textId="71EF4B7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10E0E692" w14:textId="77777777" w:rsidTr="00D23998">
        <w:tc>
          <w:tcPr>
            <w:tcW w:w="833" w:type="pct"/>
          </w:tcPr>
          <w:p w14:paraId="15FAA3A8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4</w:t>
            </w:r>
          </w:p>
        </w:tc>
        <w:tc>
          <w:tcPr>
            <w:tcW w:w="904" w:type="pct"/>
            <w:vAlign w:val="bottom"/>
          </w:tcPr>
          <w:p w14:paraId="4B650FCA" w14:textId="3E788D7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7F1B9537" w14:textId="3D404DA6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60386134" w14:textId="6995921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DF5FC67" w14:textId="0AF38A1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7123CF12" w14:textId="77777777" w:rsidTr="00D23998">
        <w:tc>
          <w:tcPr>
            <w:tcW w:w="833" w:type="pct"/>
          </w:tcPr>
          <w:p w14:paraId="1EFA18ED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5</w:t>
            </w:r>
          </w:p>
        </w:tc>
        <w:tc>
          <w:tcPr>
            <w:tcW w:w="904" w:type="pct"/>
            <w:vAlign w:val="bottom"/>
          </w:tcPr>
          <w:p w14:paraId="7B9B042D" w14:textId="16B24D5B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4FC2883" w14:textId="44C6C70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58AAEE4C" w14:textId="2FD48F4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084C91B" w14:textId="40B5FA5E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13341C4A" w14:textId="77777777" w:rsidTr="00D23998">
        <w:tc>
          <w:tcPr>
            <w:tcW w:w="833" w:type="pct"/>
          </w:tcPr>
          <w:p w14:paraId="05CBE393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6</w:t>
            </w:r>
          </w:p>
        </w:tc>
        <w:tc>
          <w:tcPr>
            <w:tcW w:w="904" w:type="pct"/>
            <w:vAlign w:val="bottom"/>
          </w:tcPr>
          <w:p w14:paraId="79E61F98" w14:textId="1F47F9CB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2" w:type="pct"/>
            <w:vAlign w:val="bottom"/>
          </w:tcPr>
          <w:p w14:paraId="0C56F5F8" w14:textId="5E292CE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7F26E65C" w14:textId="0B1D278B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2604B44" w14:textId="204DCB1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1BF0C988" w14:textId="77777777" w:rsidTr="00D23998">
        <w:tc>
          <w:tcPr>
            <w:tcW w:w="833" w:type="pct"/>
          </w:tcPr>
          <w:p w14:paraId="512DF948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7</w:t>
            </w:r>
          </w:p>
        </w:tc>
        <w:tc>
          <w:tcPr>
            <w:tcW w:w="904" w:type="pct"/>
            <w:vAlign w:val="bottom"/>
          </w:tcPr>
          <w:p w14:paraId="6BC1140C" w14:textId="35FA596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692B08D8" w14:textId="554CCE47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32FF234E" w14:textId="47164347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0FA4334" w14:textId="073EE08D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1D1F4178" w14:textId="77777777" w:rsidTr="00D23998">
        <w:tc>
          <w:tcPr>
            <w:tcW w:w="833" w:type="pct"/>
          </w:tcPr>
          <w:p w14:paraId="7F701D40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8</w:t>
            </w:r>
          </w:p>
        </w:tc>
        <w:tc>
          <w:tcPr>
            <w:tcW w:w="904" w:type="pct"/>
            <w:vAlign w:val="bottom"/>
          </w:tcPr>
          <w:p w14:paraId="0B1F2A75" w14:textId="50EF64E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45AC92A9" w14:textId="4E4DF789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0883342A" w14:textId="2D6F0E0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C74EFC6" w14:textId="3645F89B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7E6CBD56" w14:textId="77777777" w:rsidTr="00D23998">
        <w:tc>
          <w:tcPr>
            <w:tcW w:w="833" w:type="pct"/>
          </w:tcPr>
          <w:p w14:paraId="531F5775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9</w:t>
            </w:r>
          </w:p>
        </w:tc>
        <w:tc>
          <w:tcPr>
            <w:tcW w:w="904" w:type="pct"/>
            <w:vAlign w:val="bottom"/>
          </w:tcPr>
          <w:p w14:paraId="746B0C8D" w14:textId="3CA430B5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49CD7063" w14:textId="0D5D2DD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695D66D8" w14:textId="2BD4097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F3F675A" w14:textId="20559229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3A98C496" w14:textId="77777777" w:rsidTr="00D23998">
        <w:tc>
          <w:tcPr>
            <w:tcW w:w="833" w:type="pct"/>
          </w:tcPr>
          <w:p w14:paraId="2CA87DAF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0</w:t>
            </w:r>
          </w:p>
        </w:tc>
        <w:tc>
          <w:tcPr>
            <w:tcW w:w="904" w:type="pct"/>
            <w:vAlign w:val="bottom"/>
          </w:tcPr>
          <w:p w14:paraId="56EA7CB6" w14:textId="1B8DFBB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CBF3FA9" w14:textId="2CFBBB8F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4FFA25AA" w14:textId="3BD40C81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A83BA8E" w14:textId="3A8D0D3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23B60143" w14:textId="77777777" w:rsidTr="00D23998">
        <w:tc>
          <w:tcPr>
            <w:tcW w:w="833" w:type="pct"/>
          </w:tcPr>
          <w:p w14:paraId="11BA70A8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1</w:t>
            </w:r>
          </w:p>
        </w:tc>
        <w:tc>
          <w:tcPr>
            <w:tcW w:w="904" w:type="pct"/>
            <w:vAlign w:val="bottom"/>
          </w:tcPr>
          <w:p w14:paraId="38809F6B" w14:textId="3879C79F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3970A32A" w14:textId="219E9E44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1304D30" w14:textId="35064F8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0" w:type="pct"/>
            <w:vAlign w:val="bottom"/>
          </w:tcPr>
          <w:p w14:paraId="250DF67E" w14:textId="207D8690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A81E79" w:rsidRPr="00150A3A" w14:paraId="34EA9045" w14:textId="77777777" w:rsidTr="00D23998">
        <w:tc>
          <w:tcPr>
            <w:tcW w:w="833" w:type="pct"/>
          </w:tcPr>
          <w:p w14:paraId="185B37BE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2</w:t>
            </w:r>
          </w:p>
        </w:tc>
        <w:tc>
          <w:tcPr>
            <w:tcW w:w="904" w:type="pct"/>
            <w:vAlign w:val="bottom"/>
          </w:tcPr>
          <w:p w14:paraId="7E7623AD" w14:textId="3D71D598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54391C5" w14:textId="750EE50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5C3BF806" w14:textId="369E164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3A6E6A2" w14:textId="75AD199A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A81E79" w:rsidRPr="00150A3A" w14:paraId="1FBA28D3" w14:textId="77777777" w:rsidTr="00D23998">
        <w:tc>
          <w:tcPr>
            <w:tcW w:w="833" w:type="pct"/>
          </w:tcPr>
          <w:p w14:paraId="25AD827B" w14:textId="77777777" w:rsidR="00A81E79" w:rsidRPr="00150A3A" w:rsidRDefault="00A81E79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3</w:t>
            </w:r>
          </w:p>
        </w:tc>
        <w:tc>
          <w:tcPr>
            <w:tcW w:w="904" w:type="pct"/>
            <w:vAlign w:val="bottom"/>
          </w:tcPr>
          <w:p w14:paraId="0C73733E" w14:textId="58B4B76C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4418BABC" w14:textId="5FC5297E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3C09465" w14:textId="0B46BFC2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E098EDB" w14:textId="25619825" w:rsidR="00A81E79" w:rsidRPr="00150A3A" w:rsidRDefault="00A81E79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44093C49" w14:textId="77777777" w:rsidTr="00D23998">
        <w:tc>
          <w:tcPr>
            <w:tcW w:w="833" w:type="pct"/>
          </w:tcPr>
          <w:p w14:paraId="5EA97858" w14:textId="542C29D4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4</w:t>
            </w:r>
          </w:p>
        </w:tc>
        <w:tc>
          <w:tcPr>
            <w:tcW w:w="904" w:type="pct"/>
            <w:vAlign w:val="bottom"/>
          </w:tcPr>
          <w:p w14:paraId="267AAA0D" w14:textId="7C0F4368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4ADA85A5" w14:textId="7099DA53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3C45EB60" w14:textId="59599192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16392F2" w14:textId="5C326BC6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75BBB805" w14:textId="77777777" w:rsidTr="00D23998">
        <w:tc>
          <w:tcPr>
            <w:tcW w:w="833" w:type="pct"/>
          </w:tcPr>
          <w:p w14:paraId="4D0C3832" w14:textId="10AD3DA0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5</w:t>
            </w:r>
          </w:p>
        </w:tc>
        <w:tc>
          <w:tcPr>
            <w:tcW w:w="904" w:type="pct"/>
            <w:vAlign w:val="bottom"/>
          </w:tcPr>
          <w:p w14:paraId="68D4B492" w14:textId="0A926395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43204025" w14:textId="5A44558A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4749B5FD" w14:textId="3C45BBD9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1D78FFC" w14:textId="155D6DB0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EA465A" w:rsidRPr="00150A3A" w14:paraId="25F091D5" w14:textId="77777777" w:rsidTr="00D23998">
        <w:tc>
          <w:tcPr>
            <w:tcW w:w="833" w:type="pct"/>
          </w:tcPr>
          <w:p w14:paraId="536BB824" w14:textId="3968BF27" w:rsidR="00EA465A" w:rsidRPr="00EA465A" w:rsidRDefault="00EA465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465A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904" w:type="pct"/>
            <w:vAlign w:val="center"/>
          </w:tcPr>
          <w:p w14:paraId="668414F8" w14:textId="035A48A9" w:rsidR="00EA465A" w:rsidRPr="00EA465A" w:rsidRDefault="00EA465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1.</w:t>
            </w:r>
            <w:r w:rsidR="00606996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</w:t>
            </w:r>
            <w:r w:rsidR="00606996">
              <w:rPr>
                <w:rFonts w:ascii="Times New Roman" w:hAnsi="Times New Roman" w:cs="Times New Roman"/>
                <w:b/>
                <w:bCs/>
                <w:color w:val="000000"/>
              </w:rPr>
              <w:t>06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42" w:type="pct"/>
            <w:vAlign w:val="center"/>
          </w:tcPr>
          <w:p w14:paraId="74254A67" w14:textId="572B922E" w:rsidR="00EA465A" w:rsidRPr="00EA465A" w:rsidRDefault="00EA465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2.</w:t>
            </w:r>
            <w:r w:rsidR="00606996">
              <w:rPr>
                <w:rFonts w:ascii="Times New Roman" w:hAnsi="Times New Roman" w:cs="Times New Roman"/>
                <w:b/>
                <w:bCs/>
                <w:color w:val="000000"/>
              </w:rPr>
              <w:t>80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7</w:t>
            </w:r>
            <w:r w:rsidR="00606996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2" w:type="pct"/>
            <w:vAlign w:val="center"/>
          </w:tcPr>
          <w:p w14:paraId="55A4493A" w14:textId="5C7025D6" w:rsidR="00EA465A" w:rsidRPr="00EA465A" w:rsidRDefault="00EA465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0.1</w:t>
            </w:r>
            <w:r w:rsidR="00606996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4</w:t>
            </w:r>
            <w:r w:rsidR="00606996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0" w:type="pct"/>
            <w:vAlign w:val="bottom"/>
          </w:tcPr>
          <w:p w14:paraId="1A9A20FF" w14:textId="63D629BD" w:rsidR="00EA465A" w:rsidRPr="00EA465A" w:rsidRDefault="00EA465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A465A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</w:tr>
    </w:tbl>
    <w:p w14:paraId="62EA96E9" w14:textId="77777777" w:rsidR="00150A3A" w:rsidRDefault="00150A3A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ADDB9EB" w14:textId="77777777" w:rsidR="00150A3A" w:rsidRDefault="00150A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B3CF164" w14:textId="5CAC58F6" w:rsidR="00150A3A" w:rsidRPr="00150A3A" w:rsidRDefault="00150A3A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50A3A">
        <w:rPr>
          <w:rFonts w:ascii="Times New Roman" w:hAnsi="Times New Roman" w:cs="Times New Roman"/>
          <w:lang w:val="en-US"/>
        </w:rPr>
        <w:lastRenderedPageBreak/>
        <w:t>Exercise log – Week 4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843"/>
        <w:gridCol w:w="2127"/>
        <w:gridCol w:w="2269"/>
        <w:gridCol w:w="2265"/>
      </w:tblGrid>
      <w:tr w:rsidR="00150A3A" w:rsidRPr="00150A3A" w14:paraId="00EE0EC0" w14:textId="77777777" w:rsidTr="006D7391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C056CD5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0A3A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072D099D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use the website?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65D68487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do the exercises?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71A72D98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have you had adverse event due to exercise?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358D1868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</w:rPr>
              <w:t>Describe the adverse events</w:t>
            </w:r>
          </w:p>
        </w:tc>
      </w:tr>
      <w:tr w:rsidR="00150A3A" w:rsidRPr="00150A3A" w14:paraId="6693D284" w14:textId="77777777" w:rsidTr="00D23998">
        <w:tc>
          <w:tcPr>
            <w:tcW w:w="833" w:type="pct"/>
            <w:tcBorders>
              <w:top w:val="single" w:sz="4" w:space="0" w:color="auto"/>
            </w:tcBorders>
          </w:tcPr>
          <w:p w14:paraId="47B87B5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1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bottom"/>
          </w:tcPr>
          <w:p w14:paraId="0B61B805" w14:textId="2D742E9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bottom"/>
          </w:tcPr>
          <w:p w14:paraId="3EDD41DA" w14:textId="653A690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vAlign w:val="bottom"/>
          </w:tcPr>
          <w:p w14:paraId="49341E36" w14:textId="5477B34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bottom"/>
          </w:tcPr>
          <w:p w14:paraId="6F77EB89" w14:textId="1A9504E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16F78236" w14:textId="77777777" w:rsidTr="00D23998">
        <w:tc>
          <w:tcPr>
            <w:tcW w:w="833" w:type="pct"/>
          </w:tcPr>
          <w:p w14:paraId="4FFFF396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2</w:t>
            </w:r>
          </w:p>
        </w:tc>
        <w:tc>
          <w:tcPr>
            <w:tcW w:w="903" w:type="pct"/>
            <w:vAlign w:val="bottom"/>
          </w:tcPr>
          <w:p w14:paraId="29308EF8" w14:textId="1E974F7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46E992E4" w14:textId="271111A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9B503A8" w14:textId="4D553F8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059FACF" w14:textId="144F788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7630B6BD" w14:textId="77777777" w:rsidTr="00D23998">
        <w:tc>
          <w:tcPr>
            <w:tcW w:w="833" w:type="pct"/>
          </w:tcPr>
          <w:p w14:paraId="304B0F23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3</w:t>
            </w:r>
          </w:p>
        </w:tc>
        <w:tc>
          <w:tcPr>
            <w:tcW w:w="903" w:type="pct"/>
            <w:vAlign w:val="bottom"/>
          </w:tcPr>
          <w:p w14:paraId="4A90786E" w14:textId="656D232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2368E14A" w14:textId="1FE1650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99798BF" w14:textId="6580F85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7CB8818" w14:textId="413B006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17BBA641" w14:textId="77777777" w:rsidTr="00D23998">
        <w:tc>
          <w:tcPr>
            <w:tcW w:w="833" w:type="pct"/>
          </w:tcPr>
          <w:p w14:paraId="45DF6F70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4</w:t>
            </w:r>
          </w:p>
        </w:tc>
        <w:tc>
          <w:tcPr>
            <w:tcW w:w="903" w:type="pct"/>
            <w:vAlign w:val="bottom"/>
          </w:tcPr>
          <w:p w14:paraId="27C3026A" w14:textId="36CD177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F407778" w14:textId="3494B8D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7342410" w14:textId="011E38F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6586230" w14:textId="69B5EBB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5609E30" w14:textId="77777777" w:rsidTr="00D23998">
        <w:tc>
          <w:tcPr>
            <w:tcW w:w="833" w:type="pct"/>
          </w:tcPr>
          <w:p w14:paraId="14E5C4C9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5</w:t>
            </w:r>
          </w:p>
        </w:tc>
        <w:tc>
          <w:tcPr>
            <w:tcW w:w="903" w:type="pct"/>
            <w:vAlign w:val="bottom"/>
          </w:tcPr>
          <w:p w14:paraId="4DBB1D33" w14:textId="7206F42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E5C00A0" w14:textId="1CA7361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4A90BE76" w14:textId="1AC2DAC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DE78185" w14:textId="7406EB1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DF844AE" w14:textId="77777777" w:rsidTr="00D23998">
        <w:tc>
          <w:tcPr>
            <w:tcW w:w="833" w:type="pct"/>
          </w:tcPr>
          <w:p w14:paraId="06A16D3C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6</w:t>
            </w:r>
          </w:p>
        </w:tc>
        <w:tc>
          <w:tcPr>
            <w:tcW w:w="903" w:type="pct"/>
            <w:vAlign w:val="bottom"/>
          </w:tcPr>
          <w:p w14:paraId="79E84972" w14:textId="6F17428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F569286" w14:textId="5F67360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173FFF1D" w14:textId="438E929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D2ACC9C" w14:textId="609487A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9B7E03E" w14:textId="77777777" w:rsidTr="00D23998">
        <w:tc>
          <w:tcPr>
            <w:tcW w:w="833" w:type="pct"/>
          </w:tcPr>
          <w:p w14:paraId="786F900A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7</w:t>
            </w:r>
          </w:p>
        </w:tc>
        <w:tc>
          <w:tcPr>
            <w:tcW w:w="903" w:type="pct"/>
            <w:vAlign w:val="bottom"/>
          </w:tcPr>
          <w:p w14:paraId="6AF5BEC0" w14:textId="7256727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70A3B3F9" w14:textId="1680D0C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533C4AC5" w14:textId="6214926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B0D5663" w14:textId="6E11BC4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E5AC569" w14:textId="77777777" w:rsidTr="00D23998">
        <w:tc>
          <w:tcPr>
            <w:tcW w:w="833" w:type="pct"/>
          </w:tcPr>
          <w:p w14:paraId="7E2280EA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8</w:t>
            </w:r>
          </w:p>
        </w:tc>
        <w:tc>
          <w:tcPr>
            <w:tcW w:w="903" w:type="pct"/>
            <w:vAlign w:val="bottom"/>
          </w:tcPr>
          <w:p w14:paraId="0CB87B69" w14:textId="60E866C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2" w:type="pct"/>
            <w:vAlign w:val="bottom"/>
          </w:tcPr>
          <w:p w14:paraId="1C631BED" w14:textId="440905D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21331017" w14:textId="34679AE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3EFD16A6" w14:textId="454A8AA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Knee pain</w:t>
            </w:r>
          </w:p>
        </w:tc>
      </w:tr>
      <w:tr w:rsidR="00150A3A" w:rsidRPr="00150A3A" w14:paraId="77255916" w14:textId="77777777" w:rsidTr="00D23998">
        <w:tc>
          <w:tcPr>
            <w:tcW w:w="833" w:type="pct"/>
          </w:tcPr>
          <w:p w14:paraId="4B53FE39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9</w:t>
            </w:r>
          </w:p>
        </w:tc>
        <w:tc>
          <w:tcPr>
            <w:tcW w:w="903" w:type="pct"/>
            <w:vAlign w:val="bottom"/>
          </w:tcPr>
          <w:p w14:paraId="704CA992" w14:textId="725C05F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48123036" w14:textId="67C872F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7CD0704A" w14:textId="5A48443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370BD91" w14:textId="1283602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46781EB" w14:textId="77777777" w:rsidTr="00D23998">
        <w:tc>
          <w:tcPr>
            <w:tcW w:w="833" w:type="pct"/>
          </w:tcPr>
          <w:p w14:paraId="6ED79308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0</w:t>
            </w:r>
          </w:p>
        </w:tc>
        <w:tc>
          <w:tcPr>
            <w:tcW w:w="903" w:type="pct"/>
            <w:vAlign w:val="bottom"/>
          </w:tcPr>
          <w:p w14:paraId="5F30856D" w14:textId="59209B6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37B999C" w14:textId="04CA17F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17C0EEE9" w14:textId="5B78A8D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F9A1013" w14:textId="055102C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D6BE789" w14:textId="77777777" w:rsidTr="00D23998">
        <w:tc>
          <w:tcPr>
            <w:tcW w:w="833" w:type="pct"/>
          </w:tcPr>
          <w:p w14:paraId="01EFE61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1</w:t>
            </w:r>
          </w:p>
        </w:tc>
        <w:tc>
          <w:tcPr>
            <w:tcW w:w="903" w:type="pct"/>
            <w:vAlign w:val="bottom"/>
          </w:tcPr>
          <w:p w14:paraId="6B5BED41" w14:textId="2BAB076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40A9C715" w14:textId="07D32C3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4C4753C2" w14:textId="1850FF5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7651F3A" w14:textId="6FA839D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67008C5" w14:textId="77777777" w:rsidTr="00D23998">
        <w:tc>
          <w:tcPr>
            <w:tcW w:w="833" w:type="pct"/>
          </w:tcPr>
          <w:p w14:paraId="1F9E4917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2</w:t>
            </w:r>
          </w:p>
        </w:tc>
        <w:tc>
          <w:tcPr>
            <w:tcW w:w="903" w:type="pct"/>
            <w:vAlign w:val="bottom"/>
          </w:tcPr>
          <w:p w14:paraId="1666B46D" w14:textId="4EAC398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D246E7E" w14:textId="60BB250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79AFE11D" w14:textId="3D0A344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B5C13C9" w14:textId="25BB331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A96BBF8" w14:textId="77777777" w:rsidTr="00D23998">
        <w:tc>
          <w:tcPr>
            <w:tcW w:w="833" w:type="pct"/>
          </w:tcPr>
          <w:p w14:paraId="530D460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3</w:t>
            </w:r>
          </w:p>
        </w:tc>
        <w:tc>
          <w:tcPr>
            <w:tcW w:w="903" w:type="pct"/>
            <w:vAlign w:val="bottom"/>
          </w:tcPr>
          <w:p w14:paraId="3F4574C8" w14:textId="2C10809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669DF37F" w14:textId="6AED011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4933CFB" w14:textId="4A1B7EE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F974DF7" w14:textId="60D989D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6F825AC" w14:textId="77777777" w:rsidTr="00D23998">
        <w:tc>
          <w:tcPr>
            <w:tcW w:w="833" w:type="pct"/>
          </w:tcPr>
          <w:p w14:paraId="63B5FE9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4</w:t>
            </w:r>
          </w:p>
        </w:tc>
        <w:tc>
          <w:tcPr>
            <w:tcW w:w="903" w:type="pct"/>
            <w:vAlign w:val="bottom"/>
          </w:tcPr>
          <w:p w14:paraId="57F5F852" w14:textId="7FB7757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2444479" w14:textId="6572924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600391E6" w14:textId="7478495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4010A63" w14:textId="227F9F2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5D24A63" w14:textId="77777777" w:rsidTr="00D23998">
        <w:tc>
          <w:tcPr>
            <w:tcW w:w="833" w:type="pct"/>
          </w:tcPr>
          <w:p w14:paraId="68CA09A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5</w:t>
            </w:r>
          </w:p>
        </w:tc>
        <w:tc>
          <w:tcPr>
            <w:tcW w:w="903" w:type="pct"/>
            <w:vAlign w:val="bottom"/>
          </w:tcPr>
          <w:p w14:paraId="29E23C04" w14:textId="007FE8F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7253D31" w14:textId="4C36758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1AA9758B" w14:textId="28FFA6B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20F08D2" w14:textId="215BEB5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05166FD" w14:textId="77777777" w:rsidTr="00D23998">
        <w:tc>
          <w:tcPr>
            <w:tcW w:w="833" w:type="pct"/>
          </w:tcPr>
          <w:p w14:paraId="2F7C9999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6</w:t>
            </w:r>
          </w:p>
        </w:tc>
        <w:tc>
          <w:tcPr>
            <w:tcW w:w="903" w:type="pct"/>
            <w:vAlign w:val="bottom"/>
          </w:tcPr>
          <w:p w14:paraId="5A1D500E" w14:textId="63EF97A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195223F" w14:textId="46F2D31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414F99B6" w14:textId="56B58AD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5C8B841" w14:textId="55D0B91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17618DE" w14:textId="77777777" w:rsidTr="00D23998">
        <w:tc>
          <w:tcPr>
            <w:tcW w:w="833" w:type="pct"/>
          </w:tcPr>
          <w:p w14:paraId="6DE8B56C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7</w:t>
            </w:r>
          </w:p>
        </w:tc>
        <w:tc>
          <w:tcPr>
            <w:tcW w:w="903" w:type="pct"/>
            <w:vAlign w:val="bottom"/>
          </w:tcPr>
          <w:p w14:paraId="1384F54F" w14:textId="5645F58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EC3A1F3" w14:textId="2EA8CCC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6228E7B4" w14:textId="552F785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564DCB1E" w14:textId="4D19243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150A3A" w:rsidRPr="00150A3A" w14:paraId="254DD336" w14:textId="77777777" w:rsidTr="00D23998">
        <w:tc>
          <w:tcPr>
            <w:tcW w:w="833" w:type="pct"/>
          </w:tcPr>
          <w:p w14:paraId="2AA49D65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8</w:t>
            </w:r>
          </w:p>
        </w:tc>
        <w:tc>
          <w:tcPr>
            <w:tcW w:w="903" w:type="pct"/>
            <w:vAlign w:val="bottom"/>
          </w:tcPr>
          <w:p w14:paraId="0836EDA2" w14:textId="5F65195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3E4718D6" w14:textId="55333E8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489095AF" w14:textId="4ACCA6E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DCB24C0" w14:textId="5E69792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0624614" w14:textId="77777777" w:rsidTr="00D23998">
        <w:tc>
          <w:tcPr>
            <w:tcW w:w="833" w:type="pct"/>
          </w:tcPr>
          <w:p w14:paraId="35AC8307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9</w:t>
            </w:r>
          </w:p>
        </w:tc>
        <w:tc>
          <w:tcPr>
            <w:tcW w:w="903" w:type="pct"/>
            <w:vAlign w:val="bottom"/>
          </w:tcPr>
          <w:p w14:paraId="362B772A" w14:textId="0182284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3C875502" w14:textId="6CE6664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2ED503E5" w14:textId="035C44D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D033DAF" w14:textId="400B1A1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707E286" w14:textId="77777777" w:rsidTr="00D23998">
        <w:tc>
          <w:tcPr>
            <w:tcW w:w="833" w:type="pct"/>
          </w:tcPr>
          <w:p w14:paraId="15274F80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0</w:t>
            </w:r>
          </w:p>
        </w:tc>
        <w:tc>
          <w:tcPr>
            <w:tcW w:w="903" w:type="pct"/>
            <w:vAlign w:val="bottom"/>
          </w:tcPr>
          <w:p w14:paraId="20219A00" w14:textId="09CA3EF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441DA3D4" w14:textId="38DD608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4022CDD6" w14:textId="53138E4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23F7212" w14:textId="00487FD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5F968AD" w14:textId="77777777" w:rsidTr="00D23998">
        <w:tc>
          <w:tcPr>
            <w:tcW w:w="833" w:type="pct"/>
          </w:tcPr>
          <w:p w14:paraId="7489FB2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1</w:t>
            </w:r>
          </w:p>
        </w:tc>
        <w:tc>
          <w:tcPr>
            <w:tcW w:w="903" w:type="pct"/>
            <w:vAlign w:val="bottom"/>
          </w:tcPr>
          <w:p w14:paraId="6C75FF02" w14:textId="221E1B0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5C4CDC4" w14:textId="39D2937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6A168A2E" w14:textId="05B164A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DBFE677" w14:textId="74A7BDF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EB5BBE1" w14:textId="77777777" w:rsidTr="00D23998">
        <w:tc>
          <w:tcPr>
            <w:tcW w:w="833" w:type="pct"/>
          </w:tcPr>
          <w:p w14:paraId="0C31A206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2</w:t>
            </w:r>
          </w:p>
        </w:tc>
        <w:tc>
          <w:tcPr>
            <w:tcW w:w="903" w:type="pct"/>
            <w:vAlign w:val="bottom"/>
          </w:tcPr>
          <w:p w14:paraId="6721663E" w14:textId="25522A9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075C3CDB" w14:textId="22EF105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78975959" w14:textId="4F3CE68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14BA996" w14:textId="1D100E4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011B6CC" w14:textId="77777777" w:rsidTr="00D23998">
        <w:tc>
          <w:tcPr>
            <w:tcW w:w="833" w:type="pct"/>
          </w:tcPr>
          <w:p w14:paraId="0CF57F28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3</w:t>
            </w:r>
          </w:p>
        </w:tc>
        <w:tc>
          <w:tcPr>
            <w:tcW w:w="903" w:type="pct"/>
            <w:vAlign w:val="bottom"/>
          </w:tcPr>
          <w:p w14:paraId="411BE1E5" w14:textId="1D32A76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5B5E927" w14:textId="0553EEA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0EBE6AA4" w14:textId="730E6C5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A0DD784" w14:textId="54ABF63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785F5825" w14:textId="77777777" w:rsidTr="00D23998">
        <w:tc>
          <w:tcPr>
            <w:tcW w:w="833" w:type="pct"/>
          </w:tcPr>
          <w:p w14:paraId="029E93C5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4</w:t>
            </w:r>
          </w:p>
        </w:tc>
        <w:tc>
          <w:tcPr>
            <w:tcW w:w="903" w:type="pct"/>
            <w:vAlign w:val="bottom"/>
          </w:tcPr>
          <w:p w14:paraId="18979003" w14:textId="307EA74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97C735A" w14:textId="41A979E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0661E6EA" w14:textId="7D8E1B7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4E460B8" w14:textId="4CBEF3E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FAEB49D" w14:textId="77777777" w:rsidTr="00D23998">
        <w:tc>
          <w:tcPr>
            <w:tcW w:w="833" w:type="pct"/>
          </w:tcPr>
          <w:p w14:paraId="7CC57375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5</w:t>
            </w:r>
          </w:p>
        </w:tc>
        <w:tc>
          <w:tcPr>
            <w:tcW w:w="903" w:type="pct"/>
            <w:vAlign w:val="bottom"/>
          </w:tcPr>
          <w:p w14:paraId="3DEB3E9F" w14:textId="63166D6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4CE41FE" w14:textId="58F6A53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77C653C9" w14:textId="3185812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E892DCC" w14:textId="43259D9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A7D124F" w14:textId="77777777" w:rsidTr="00D23998">
        <w:tc>
          <w:tcPr>
            <w:tcW w:w="833" w:type="pct"/>
          </w:tcPr>
          <w:p w14:paraId="2C53CC25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6</w:t>
            </w:r>
          </w:p>
        </w:tc>
        <w:tc>
          <w:tcPr>
            <w:tcW w:w="903" w:type="pct"/>
            <w:vAlign w:val="bottom"/>
          </w:tcPr>
          <w:p w14:paraId="25CB6A81" w14:textId="3552B92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07C1A026" w14:textId="19933DD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2A2977A5" w14:textId="6526474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0" w:type="pct"/>
            <w:vAlign w:val="bottom"/>
          </w:tcPr>
          <w:p w14:paraId="13DFC45E" w14:textId="05E7FC4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Muscle soreness</w:t>
            </w:r>
          </w:p>
        </w:tc>
      </w:tr>
      <w:tr w:rsidR="00150A3A" w:rsidRPr="00150A3A" w14:paraId="39E547B4" w14:textId="77777777" w:rsidTr="00D23998">
        <w:tc>
          <w:tcPr>
            <w:tcW w:w="833" w:type="pct"/>
          </w:tcPr>
          <w:p w14:paraId="7B34111A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7</w:t>
            </w:r>
          </w:p>
        </w:tc>
        <w:tc>
          <w:tcPr>
            <w:tcW w:w="903" w:type="pct"/>
            <w:vAlign w:val="bottom"/>
          </w:tcPr>
          <w:p w14:paraId="1780F953" w14:textId="5FD22F6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49E9A7C3" w14:textId="2D2A54A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23D5D00A" w14:textId="7D78022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C9ACE32" w14:textId="72F49E8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3E7CB53" w14:textId="77777777" w:rsidTr="00D23998">
        <w:tc>
          <w:tcPr>
            <w:tcW w:w="833" w:type="pct"/>
          </w:tcPr>
          <w:p w14:paraId="2BFCA1A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8</w:t>
            </w:r>
          </w:p>
        </w:tc>
        <w:tc>
          <w:tcPr>
            <w:tcW w:w="903" w:type="pct"/>
            <w:vAlign w:val="bottom"/>
          </w:tcPr>
          <w:p w14:paraId="15D34929" w14:textId="26CB15E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5AA5F2B" w14:textId="1953B62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5411D414" w14:textId="0823A53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B01ECD7" w14:textId="51E7D77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75F4E95C" w14:textId="77777777" w:rsidTr="00D23998">
        <w:tc>
          <w:tcPr>
            <w:tcW w:w="833" w:type="pct"/>
          </w:tcPr>
          <w:p w14:paraId="0E6FF31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9</w:t>
            </w:r>
          </w:p>
        </w:tc>
        <w:tc>
          <w:tcPr>
            <w:tcW w:w="903" w:type="pct"/>
            <w:vAlign w:val="bottom"/>
          </w:tcPr>
          <w:p w14:paraId="77CE6FB5" w14:textId="0B73630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45A05A3B" w14:textId="65722F1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33B25D6E" w14:textId="4293121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CB71030" w14:textId="10AF414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134ACDD4" w14:textId="77777777" w:rsidTr="00D23998">
        <w:tc>
          <w:tcPr>
            <w:tcW w:w="833" w:type="pct"/>
          </w:tcPr>
          <w:p w14:paraId="4FA96C27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0</w:t>
            </w:r>
          </w:p>
        </w:tc>
        <w:tc>
          <w:tcPr>
            <w:tcW w:w="903" w:type="pct"/>
            <w:vAlign w:val="bottom"/>
          </w:tcPr>
          <w:p w14:paraId="31A6E637" w14:textId="6E3AAAB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ADAA1D9" w14:textId="20E46F4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07FE1D0" w14:textId="74273F0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0" w:type="pct"/>
            <w:vAlign w:val="bottom"/>
          </w:tcPr>
          <w:p w14:paraId="2506DCA1" w14:textId="1733FA9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150A3A" w:rsidRPr="00150A3A" w14:paraId="4B6A53F1" w14:textId="77777777" w:rsidTr="00D23998">
        <w:tc>
          <w:tcPr>
            <w:tcW w:w="833" w:type="pct"/>
          </w:tcPr>
          <w:p w14:paraId="37C7007A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1</w:t>
            </w:r>
          </w:p>
        </w:tc>
        <w:tc>
          <w:tcPr>
            <w:tcW w:w="903" w:type="pct"/>
            <w:vAlign w:val="bottom"/>
          </w:tcPr>
          <w:p w14:paraId="686A2694" w14:textId="0E4BFA9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4B56E8F0" w14:textId="627F41C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0330B9D" w14:textId="075AC43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1516A5E" w14:textId="3394ADC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EC5BC05" w14:textId="77777777" w:rsidTr="00D23998">
        <w:tc>
          <w:tcPr>
            <w:tcW w:w="833" w:type="pct"/>
          </w:tcPr>
          <w:p w14:paraId="49231C7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2</w:t>
            </w:r>
          </w:p>
        </w:tc>
        <w:tc>
          <w:tcPr>
            <w:tcW w:w="903" w:type="pct"/>
            <w:vAlign w:val="bottom"/>
          </w:tcPr>
          <w:p w14:paraId="6306F75C" w14:textId="1CF4EA7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D4C7C3C" w14:textId="3D8C44B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1A46CE49" w14:textId="3DB644D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9647ABF" w14:textId="70B5496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5F0A1A2" w14:textId="77777777" w:rsidTr="00D23998">
        <w:tc>
          <w:tcPr>
            <w:tcW w:w="833" w:type="pct"/>
          </w:tcPr>
          <w:p w14:paraId="52CABBF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3</w:t>
            </w:r>
          </w:p>
        </w:tc>
        <w:tc>
          <w:tcPr>
            <w:tcW w:w="903" w:type="pct"/>
            <w:vAlign w:val="bottom"/>
          </w:tcPr>
          <w:p w14:paraId="469AF79C" w14:textId="275BE5A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4219EA92" w14:textId="197B4CD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7748C724" w14:textId="05B3596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E0CA3B1" w14:textId="574D407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6C6AD0C0" w14:textId="77777777" w:rsidTr="00D23998">
        <w:tc>
          <w:tcPr>
            <w:tcW w:w="833" w:type="pct"/>
          </w:tcPr>
          <w:p w14:paraId="7DD4A3E3" w14:textId="0FB3F3FA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4</w:t>
            </w:r>
          </w:p>
        </w:tc>
        <w:tc>
          <w:tcPr>
            <w:tcW w:w="903" w:type="pct"/>
            <w:vAlign w:val="bottom"/>
          </w:tcPr>
          <w:p w14:paraId="61A03260" w14:textId="2A1B7847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9B970E7" w14:textId="7AE208D1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3A2D3A91" w14:textId="4C792FA3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42C8EAF" w14:textId="602567D7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08D45DB7" w14:textId="77777777" w:rsidTr="00D23998">
        <w:tc>
          <w:tcPr>
            <w:tcW w:w="833" w:type="pct"/>
          </w:tcPr>
          <w:p w14:paraId="58249C0E" w14:textId="110D4C62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5</w:t>
            </w:r>
          </w:p>
        </w:tc>
        <w:tc>
          <w:tcPr>
            <w:tcW w:w="903" w:type="pct"/>
            <w:vAlign w:val="bottom"/>
          </w:tcPr>
          <w:p w14:paraId="0F83ACA4" w14:textId="02694207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4982C41A" w14:textId="25A6932F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8A9FFF3" w14:textId="50D45009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CCCD355" w14:textId="160D84F7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CE4001" w:rsidRPr="00150A3A" w14:paraId="13273570" w14:textId="77777777" w:rsidTr="00D23998">
        <w:tc>
          <w:tcPr>
            <w:tcW w:w="833" w:type="pct"/>
          </w:tcPr>
          <w:p w14:paraId="321328C8" w14:textId="60CBEAFD" w:rsidR="00CE4001" w:rsidRPr="00CE4001" w:rsidRDefault="00CE4001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4001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903" w:type="pct"/>
            <w:vAlign w:val="center"/>
          </w:tcPr>
          <w:p w14:paraId="2410619E" w14:textId="126519EF" w:rsidR="00CE4001" w:rsidRPr="00CE4001" w:rsidRDefault="00CE4001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>0.6</w:t>
            </w:r>
            <w:r w:rsidR="00A93A1F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A93A1F">
              <w:rPr>
                <w:rFonts w:ascii="Times New Roman" w:hAnsi="Times New Roman" w:cs="Times New Roman"/>
                <w:b/>
                <w:bCs/>
                <w:color w:val="000000"/>
              </w:rPr>
              <w:t>1.04</w:t>
            </w: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42" w:type="pct"/>
            <w:vAlign w:val="center"/>
          </w:tcPr>
          <w:p w14:paraId="237D9F86" w14:textId="7D53C184" w:rsidR="00CE4001" w:rsidRPr="00CE4001" w:rsidRDefault="00CE4001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>2.3</w:t>
            </w:r>
            <w:r w:rsidR="00A93A1F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</w:t>
            </w:r>
            <w:r w:rsidR="00A93A1F">
              <w:rPr>
                <w:rFonts w:ascii="Times New Roman" w:hAnsi="Times New Roman" w:cs="Times New Roman"/>
                <w:b/>
                <w:bCs/>
                <w:color w:val="000000"/>
              </w:rPr>
              <w:t>69</w:t>
            </w: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2" w:type="pct"/>
            <w:vAlign w:val="center"/>
          </w:tcPr>
          <w:p w14:paraId="255DA934" w14:textId="5067A385" w:rsidR="00CE4001" w:rsidRPr="00CE4001" w:rsidRDefault="00CE4001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>0.2</w:t>
            </w:r>
            <w:r w:rsidR="00A93A1F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6</w:t>
            </w:r>
            <w:r w:rsidR="00A93A1F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0" w:type="pct"/>
            <w:vAlign w:val="bottom"/>
          </w:tcPr>
          <w:p w14:paraId="1530FB59" w14:textId="7D2B0CFE" w:rsidR="00CE4001" w:rsidRPr="00CE4001" w:rsidRDefault="00CE4001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4001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</w:tr>
    </w:tbl>
    <w:p w14:paraId="331D64DA" w14:textId="77777777" w:rsidR="00150A3A" w:rsidRDefault="00150A3A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DC6F9BC" w14:textId="77777777" w:rsidR="00150A3A" w:rsidRDefault="00150A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89CA3E6" w14:textId="09B2DCA2" w:rsidR="00150A3A" w:rsidRPr="00150A3A" w:rsidRDefault="00150A3A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50A3A">
        <w:rPr>
          <w:rFonts w:ascii="Times New Roman" w:hAnsi="Times New Roman" w:cs="Times New Roman"/>
          <w:lang w:val="en-US"/>
        </w:rPr>
        <w:lastRenderedPageBreak/>
        <w:t>Exercise log – Week 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843"/>
        <w:gridCol w:w="2127"/>
        <w:gridCol w:w="2269"/>
        <w:gridCol w:w="2265"/>
      </w:tblGrid>
      <w:tr w:rsidR="00150A3A" w:rsidRPr="00150A3A" w14:paraId="21523A29" w14:textId="77777777" w:rsidTr="006D7391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C4872D0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0A3A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0269819D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use the website?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249E14D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do the exercises?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5F9152E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have you had adverse event due to exercise?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6526ECA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</w:rPr>
              <w:t>Describe the adverse events</w:t>
            </w:r>
          </w:p>
        </w:tc>
      </w:tr>
      <w:tr w:rsidR="00150A3A" w:rsidRPr="00150A3A" w14:paraId="360D15CA" w14:textId="77777777" w:rsidTr="00D23998">
        <w:tc>
          <w:tcPr>
            <w:tcW w:w="833" w:type="pct"/>
            <w:tcBorders>
              <w:top w:val="single" w:sz="4" w:space="0" w:color="auto"/>
            </w:tcBorders>
          </w:tcPr>
          <w:p w14:paraId="6A8DE8C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1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bottom"/>
          </w:tcPr>
          <w:p w14:paraId="6128B2E6" w14:textId="34B5257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bottom"/>
          </w:tcPr>
          <w:p w14:paraId="716404C2" w14:textId="3D9D50F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vAlign w:val="bottom"/>
          </w:tcPr>
          <w:p w14:paraId="25177333" w14:textId="4F0B297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bottom"/>
          </w:tcPr>
          <w:p w14:paraId="0FAB3496" w14:textId="02918D2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CAD9158" w14:textId="77777777" w:rsidTr="00D23998">
        <w:tc>
          <w:tcPr>
            <w:tcW w:w="833" w:type="pct"/>
          </w:tcPr>
          <w:p w14:paraId="2F09C22C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2</w:t>
            </w:r>
          </w:p>
        </w:tc>
        <w:tc>
          <w:tcPr>
            <w:tcW w:w="903" w:type="pct"/>
            <w:vAlign w:val="bottom"/>
          </w:tcPr>
          <w:p w14:paraId="246AD905" w14:textId="4726A86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32144FC9" w14:textId="68C2C98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5045A9FC" w14:textId="022F1DA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B970BD4" w14:textId="1F18027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BE568FC" w14:textId="77777777" w:rsidTr="00D23998">
        <w:tc>
          <w:tcPr>
            <w:tcW w:w="833" w:type="pct"/>
          </w:tcPr>
          <w:p w14:paraId="79ADA1D3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3</w:t>
            </w:r>
          </w:p>
        </w:tc>
        <w:tc>
          <w:tcPr>
            <w:tcW w:w="903" w:type="pct"/>
            <w:vAlign w:val="bottom"/>
          </w:tcPr>
          <w:p w14:paraId="15261916" w14:textId="1458293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19D172A" w14:textId="49F95AF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328E8C9C" w14:textId="220485E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1B51B4F" w14:textId="699CCBE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E6F2F1F" w14:textId="77777777" w:rsidTr="00D23998">
        <w:tc>
          <w:tcPr>
            <w:tcW w:w="833" w:type="pct"/>
          </w:tcPr>
          <w:p w14:paraId="6AF969B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4</w:t>
            </w:r>
          </w:p>
        </w:tc>
        <w:tc>
          <w:tcPr>
            <w:tcW w:w="903" w:type="pct"/>
            <w:vAlign w:val="bottom"/>
          </w:tcPr>
          <w:p w14:paraId="7D5A1122" w14:textId="27CE40E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3503C44" w14:textId="4CACE5D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824BA5F" w14:textId="5DDB6D7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40E94CB" w14:textId="60AC64F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159FBCA6" w14:textId="77777777" w:rsidTr="00D23998">
        <w:tc>
          <w:tcPr>
            <w:tcW w:w="833" w:type="pct"/>
          </w:tcPr>
          <w:p w14:paraId="3A6FB05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5</w:t>
            </w:r>
          </w:p>
        </w:tc>
        <w:tc>
          <w:tcPr>
            <w:tcW w:w="903" w:type="pct"/>
            <w:vAlign w:val="bottom"/>
          </w:tcPr>
          <w:p w14:paraId="69CE0CF1" w14:textId="103217D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0D370FD" w14:textId="0E7AF47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6AA261EA" w14:textId="1B7600E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2933D33" w14:textId="5434348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FA82F33" w14:textId="77777777" w:rsidTr="00D23998">
        <w:tc>
          <w:tcPr>
            <w:tcW w:w="833" w:type="pct"/>
          </w:tcPr>
          <w:p w14:paraId="2C14EE2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6</w:t>
            </w:r>
          </w:p>
        </w:tc>
        <w:tc>
          <w:tcPr>
            <w:tcW w:w="903" w:type="pct"/>
            <w:vAlign w:val="bottom"/>
          </w:tcPr>
          <w:p w14:paraId="3A01B480" w14:textId="3D56BE0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E7653E9" w14:textId="2488561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4C7E0170" w14:textId="45C49AF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909FFD4" w14:textId="1AB7214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C5B8040" w14:textId="77777777" w:rsidTr="00D23998">
        <w:tc>
          <w:tcPr>
            <w:tcW w:w="833" w:type="pct"/>
          </w:tcPr>
          <w:p w14:paraId="6227806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7</w:t>
            </w:r>
          </w:p>
        </w:tc>
        <w:tc>
          <w:tcPr>
            <w:tcW w:w="903" w:type="pct"/>
            <w:vAlign w:val="bottom"/>
          </w:tcPr>
          <w:p w14:paraId="2076F20D" w14:textId="56F7A9B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0E309A64" w14:textId="1B5CA6F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799FB49C" w14:textId="2AB1EAB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EE0AD0B" w14:textId="551EA37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7523A94B" w14:textId="77777777" w:rsidTr="00D23998">
        <w:tc>
          <w:tcPr>
            <w:tcW w:w="833" w:type="pct"/>
          </w:tcPr>
          <w:p w14:paraId="2D53D777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8</w:t>
            </w:r>
          </w:p>
        </w:tc>
        <w:tc>
          <w:tcPr>
            <w:tcW w:w="903" w:type="pct"/>
            <w:vAlign w:val="bottom"/>
          </w:tcPr>
          <w:p w14:paraId="047DBD43" w14:textId="3802B5B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66D25C53" w14:textId="72A422B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2F2CC3B4" w14:textId="0294160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35CAB47" w14:textId="2AA876F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CA15FC8" w14:textId="77777777" w:rsidTr="00D23998">
        <w:tc>
          <w:tcPr>
            <w:tcW w:w="833" w:type="pct"/>
          </w:tcPr>
          <w:p w14:paraId="74228EAA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9</w:t>
            </w:r>
          </w:p>
        </w:tc>
        <w:tc>
          <w:tcPr>
            <w:tcW w:w="903" w:type="pct"/>
            <w:vAlign w:val="bottom"/>
          </w:tcPr>
          <w:p w14:paraId="6CC809AA" w14:textId="129B71C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127ACFA" w14:textId="0B79936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7A23D426" w14:textId="4BA997A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B8EB422" w14:textId="4A765EC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B7156CE" w14:textId="77777777" w:rsidTr="00D23998">
        <w:tc>
          <w:tcPr>
            <w:tcW w:w="833" w:type="pct"/>
          </w:tcPr>
          <w:p w14:paraId="15E456EC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0</w:t>
            </w:r>
          </w:p>
        </w:tc>
        <w:tc>
          <w:tcPr>
            <w:tcW w:w="903" w:type="pct"/>
            <w:vAlign w:val="bottom"/>
          </w:tcPr>
          <w:p w14:paraId="73E75859" w14:textId="2078063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D354C84" w14:textId="1AC1728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50C512EF" w14:textId="6F41D77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3743065" w14:textId="6FE74D2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73B74BC" w14:textId="77777777" w:rsidTr="00D23998">
        <w:tc>
          <w:tcPr>
            <w:tcW w:w="833" w:type="pct"/>
          </w:tcPr>
          <w:p w14:paraId="161BD496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1</w:t>
            </w:r>
          </w:p>
        </w:tc>
        <w:tc>
          <w:tcPr>
            <w:tcW w:w="903" w:type="pct"/>
            <w:vAlign w:val="bottom"/>
          </w:tcPr>
          <w:p w14:paraId="44B7375D" w14:textId="45507B0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43D3BF74" w14:textId="4A8B821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2D64A8B9" w14:textId="5BDD981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9A9840C" w14:textId="5CD25C0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9E63A25" w14:textId="77777777" w:rsidTr="00D23998">
        <w:tc>
          <w:tcPr>
            <w:tcW w:w="833" w:type="pct"/>
          </w:tcPr>
          <w:p w14:paraId="4EFA28DD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2</w:t>
            </w:r>
          </w:p>
        </w:tc>
        <w:tc>
          <w:tcPr>
            <w:tcW w:w="903" w:type="pct"/>
            <w:vAlign w:val="bottom"/>
          </w:tcPr>
          <w:p w14:paraId="6DFE7495" w14:textId="42CD0BC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55CB7136" w14:textId="37BDFF0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78C312D5" w14:textId="6C2182B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EB67CFF" w14:textId="2980C89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A50703C" w14:textId="77777777" w:rsidTr="00D23998">
        <w:tc>
          <w:tcPr>
            <w:tcW w:w="833" w:type="pct"/>
          </w:tcPr>
          <w:p w14:paraId="405192D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3</w:t>
            </w:r>
          </w:p>
        </w:tc>
        <w:tc>
          <w:tcPr>
            <w:tcW w:w="903" w:type="pct"/>
            <w:vAlign w:val="bottom"/>
          </w:tcPr>
          <w:p w14:paraId="147BA73D" w14:textId="533C18D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6CB942B" w14:textId="6E1C860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2B001AA0" w14:textId="36D34DF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E0A4045" w14:textId="79C1BCD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E37CD83" w14:textId="77777777" w:rsidTr="00D23998">
        <w:tc>
          <w:tcPr>
            <w:tcW w:w="833" w:type="pct"/>
          </w:tcPr>
          <w:p w14:paraId="6AEE671D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4</w:t>
            </w:r>
          </w:p>
        </w:tc>
        <w:tc>
          <w:tcPr>
            <w:tcW w:w="903" w:type="pct"/>
            <w:vAlign w:val="bottom"/>
          </w:tcPr>
          <w:p w14:paraId="56F6C203" w14:textId="24B537A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37DDE4E" w14:textId="3FE58F4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1EC641C9" w14:textId="2BEBBD1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6D681A1" w14:textId="77441D6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1140FB38" w14:textId="77777777" w:rsidTr="00D23998">
        <w:tc>
          <w:tcPr>
            <w:tcW w:w="833" w:type="pct"/>
          </w:tcPr>
          <w:p w14:paraId="1DD3F422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5</w:t>
            </w:r>
          </w:p>
        </w:tc>
        <w:tc>
          <w:tcPr>
            <w:tcW w:w="903" w:type="pct"/>
            <w:vAlign w:val="bottom"/>
          </w:tcPr>
          <w:p w14:paraId="67497226" w14:textId="4B612B1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7AD05AF" w14:textId="61DACF1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13BFB0F1" w14:textId="2320511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BF3C107" w14:textId="4915FC5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005EBB9" w14:textId="77777777" w:rsidTr="00D23998">
        <w:tc>
          <w:tcPr>
            <w:tcW w:w="833" w:type="pct"/>
          </w:tcPr>
          <w:p w14:paraId="04F24660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6</w:t>
            </w:r>
          </w:p>
        </w:tc>
        <w:tc>
          <w:tcPr>
            <w:tcW w:w="903" w:type="pct"/>
            <w:vAlign w:val="bottom"/>
          </w:tcPr>
          <w:p w14:paraId="5D8278BC" w14:textId="1AD3578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715EB669" w14:textId="72BF432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5988CC7C" w14:textId="55A121C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0199214" w14:textId="24DC8B4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7111FD74" w14:textId="77777777" w:rsidTr="00D23998">
        <w:tc>
          <w:tcPr>
            <w:tcW w:w="833" w:type="pct"/>
          </w:tcPr>
          <w:p w14:paraId="1E30E5C3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7</w:t>
            </w:r>
          </w:p>
        </w:tc>
        <w:tc>
          <w:tcPr>
            <w:tcW w:w="903" w:type="pct"/>
            <w:vAlign w:val="bottom"/>
          </w:tcPr>
          <w:p w14:paraId="54EB1D3D" w14:textId="195DE9C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ACD9E3A" w14:textId="3978764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1D3BF495" w14:textId="498A438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022C5FB" w14:textId="193F747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C6BB26D" w14:textId="77777777" w:rsidTr="00D23998">
        <w:tc>
          <w:tcPr>
            <w:tcW w:w="833" w:type="pct"/>
          </w:tcPr>
          <w:p w14:paraId="5A355216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8</w:t>
            </w:r>
          </w:p>
        </w:tc>
        <w:tc>
          <w:tcPr>
            <w:tcW w:w="903" w:type="pct"/>
            <w:vAlign w:val="bottom"/>
          </w:tcPr>
          <w:p w14:paraId="4A9AF513" w14:textId="5D8AEFB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5B8C700" w14:textId="5CCEE85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0CB71076" w14:textId="2DD27EE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5FF40F4" w14:textId="686EA36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9592EA1" w14:textId="77777777" w:rsidTr="00D23998">
        <w:tc>
          <w:tcPr>
            <w:tcW w:w="833" w:type="pct"/>
          </w:tcPr>
          <w:p w14:paraId="1AA8B4A6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9</w:t>
            </w:r>
          </w:p>
        </w:tc>
        <w:tc>
          <w:tcPr>
            <w:tcW w:w="903" w:type="pct"/>
            <w:vAlign w:val="bottom"/>
          </w:tcPr>
          <w:p w14:paraId="55270EDB" w14:textId="6729262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671DD7F" w14:textId="07CDBEF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694B273A" w14:textId="62DADD4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32CD0F6" w14:textId="63F405D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7A3B200A" w14:textId="77777777" w:rsidTr="00D23998">
        <w:tc>
          <w:tcPr>
            <w:tcW w:w="833" w:type="pct"/>
          </w:tcPr>
          <w:p w14:paraId="1D5EB859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0</w:t>
            </w:r>
          </w:p>
        </w:tc>
        <w:tc>
          <w:tcPr>
            <w:tcW w:w="903" w:type="pct"/>
            <w:vAlign w:val="bottom"/>
          </w:tcPr>
          <w:p w14:paraId="55D3015A" w14:textId="40E30C1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AE7BD6D" w14:textId="7495FAF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475ACF5F" w14:textId="10581F3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1D24203" w14:textId="2C80739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2B7EB7A" w14:textId="77777777" w:rsidTr="00D23998">
        <w:tc>
          <w:tcPr>
            <w:tcW w:w="833" w:type="pct"/>
          </w:tcPr>
          <w:p w14:paraId="49490D4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1</w:t>
            </w:r>
          </w:p>
        </w:tc>
        <w:tc>
          <w:tcPr>
            <w:tcW w:w="903" w:type="pct"/>
            <w:vAlign w:val="bottom"/>
          </w:tcPr>
          <w:p w14:paraId="128E5D7E" w14:textId="1293AEF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AA56D4E" w14:textId="63DC316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375F54EE" w14:textId="25620E1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F49F138" w14:textId="72BBE84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0369268" w14:textId="77777777" w:rsidTr="00D23998">
        <w:tc>
          <w:tcPr>
            <w:tcW w:w="833" w:type="pct"/>
          </w:tcPr>
          <w:p w14:paraId="54D1840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2</w:t>
            </w:r>
          </w:p>
        </w:tc>
        <w:tc>
          <w:tcPr>
            <w:tcW w:w="903" w:type="pct"/>
            <w:vAlign w:val="bottom"/>
          </w:tcPr>
          <w:p w14:paraId="04C20EA8" w14:textId="14EAF78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23B8F2EA" w14:textId="1B08213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94BB11C" w14:textId="6DA1459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7D63831" w14:textId="6716837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3AB8B56" w14:textId="77777777" w:rsidTr="00D23998">
        <w:tc>
          <w:tcPr>
            <w:tcW w:w="833" w:type="pct"/>
          </w:tcPr>
          <w:p w14:paraId="389B7B1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3</w:t>
            </w:r>
          </w:p>
        </w:tc>
        <w:tc>
          <w:tcPr>
            <w:tcW w:w="903" w:type="pct"/>
            <w:vAlign w:val="bottom"/>
          </w:tcPr>
          <w:p w14:paraId="3FCF17D9" w14:textId="18F1284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06D2B388" w14:textId="5B7CCF6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C3E17C2" w14:textId="4671FB5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52265E3" w14:textId="191DF51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C3D9EAE" w14:textId="77777777" w:rsidTr="00D23998">
        <w:tc>
          <w:tcPr>
            <w:tcW w:w="833" w:type="pct"/>
          </w:tcPr>
          <w:p w14:paraId="070D1BD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4</w:t>
            </w:r>
          </w:p>
        </w:tc>
        <w:tc>
          <w:tcPr>
            <w:tcW w:w="903" w:type="pct"/>
            <w:vAlign w:val="bottom"/>
          </w:tcPr>
          <w:p w14:paraId="1CF2BAEA" w14:textId="6AC385C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6F95D61" w14:textId="2E62F40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478018D2" w14:textId="0F7190B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8450E2D" w14:textId="7463506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488AAF6" w14:textId="77777777" w:rsidTr="00D23998">
        <w:tc>
          <w:tcPr>
            <w:tcW w:w="833" w:type="pct"/>
          </w:tcPr>
          <w:p w14:paraId="52FD33E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5</w:t>
            </w:r>
          </w:p>
        </w:tc>
        <w:tc>
          <w:tcPr>
            <w:tcW w:w="903" w:type="pct"/>
            <w:vAlign w:val="bottom"/>
          </w:tcPr>
          <w:p w14:paraId="56BC2131" w14:textId="7712C53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A524892" w14:textId="41F241B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11B6AE82" w14:textId="06DEDD1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28515DD0" w14:textId="44377EC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9554122" w14:textId="77777777" w:rsidTr="00D23998">
        <w:tc>
          <w:tcPr>
            <w:tcW w:w="833" w:type="pct"/>
          </w:tcPr>
          <w:p w14:paraId="1A137443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6</w:t>
            </w:r>
          </w:p>
        </w:tc>
        <w:tc>
          <w:tcPr>
            <w:tcW w:w="903" w:type="pct"/>
            <w:vAlign w:val="bottom"/>
          </w:tcPr>
          <w:p w14:paraId="77600075" w14:textId="23173CC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38FE8BB4" w14:textId="2B3EE91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18425455" w14:textId="71C5133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3A9EF7C" w14:textId="362A9B3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ACE65DF" w14:textId="77777777" w:rsidTr="00D23998">
        <w:tc>
          <w:tcPr>
            <w:tcW w:w="833" w:type="pct"/>
          </w:tcPr>
          <w:p w14:paraId="06B0B46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7</w:t>
            </w:r>
          </w:p>
        </w:tc>
        <w:tc>
          <w:tcPr>
            <w:tcW w:w="903" w:type="pct"/>
            <w:vAlign w:val="bottom"/>
          </w:tcPr>
          <w:p w14:paraId="4406BC33" w14:textId="16BAD37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16EBB01" w14:textId="3B2C2E1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20090456" w14:textId="11B8045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4F80B18" w14:textId="12C2103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8E6371D" w14:textId="77777777" w:rsidTr="00D23998">
        <w:tc>
          <w:tcPr>
            <w:tcW w:w="833" w:type="pct"/>
          </w:tcPr>
          <w:p w14:paraId="2B26E0CC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8</w:t>
            </w:r>
          </w:p>
        </w:tc>
        <w:tc>
          <w:tcPr>
            <w:tcW w:w="903" w:type="pct"/>
            <w:vAlign w:val="bottom"/>
          </w:tcPr>
          <w:p w14:paraId="0D8AC236" w14:textId="44F03BA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F494BC4" w14:textId="2D3B2EF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59EC4FE1" w14:textId="0EDF512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9C154FC" w14:textId="57EB115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F5D67B6" w14:textId="77777777" w:rsidTr="00D23998">
        <w:tc>
          <w:tcPr>
            <w:tcW w:w="833" w:type="pct"/>
          </w:tcPr>
          <w:p w14:paraId="62DD3F2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9</w:t>
            </w:r>
          </w:p>
        </w:tc>
        <w:tc>
          <w:tcPr>
            <w:tcW w:w="903" w:type="pct"/>
            <w:vAlign w:val="bottom"/>
          </w:tcPr>
          <w:p w14:paraId="5CCBCEE5" w14:textId="68AF02E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1CD1557" w14:textId="5D3EEF0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03B85E89" w14:textId="711D1C1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30F5C86" w14:textId="00F9303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6DA0A6C" w14:textId="77777777" w:rsidTr="00D23998">
        <w:tc>
          <w:tcPr>
            <w:tcW w:w="833" w:type="pct"/>
          </w:tcPr>
          <w:p w14:paraId="0D605B3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0</w:t>
            </w:r>
          </w:p>
        </w:tc>
        <w:tc>
          <w:tcPr>
            <w:tcW w:w="903" w:type="pct"/>
            <w:vAlign w:val="bottom"/>
          </w:tcPr>
          <w:p w14:paraId="44989D0E" w14:textId="26443CD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DCE0BE3" w14:textId="311660D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54AAC939" w14:textId="2757D8C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6F66DAB" w14:textId="1151DF3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91730A9" w14:textId="77777777" w:rsidTr="00D23998">
        <w:tc>
          <w:tcPr>
            <w:tcW w:w="833" w:type="pct"/>
          </w:tcPr>
          <w:p w14:paraId="15CE87C9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1</w:t>
            </w:r>
          </w:p>
        </w:tc>
        <w:tc>
          <w:tcPr>
            <w:tcW w:w="903" w:type="pct"/>
            <w:vAlign w:val="bottom"/>
          </w:tcPr>
          <w:p w14:paraId="2F3BE67D" w14:textId="5DC65D3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2806134B" w14:textId="03948FE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0C1EDB79" w14:textId="1377D22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6D65F6A" w14:textId="11CF404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BED499C" w14:textId="77777777" w:rsidTr="00D23998">
        <w:tc>
          <w:tcPr>
            <w:tcW w:w="833" w:type="pct"/>
          </w:tcPr>
          <w:p w14:paraId="49B2A45A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2</w:t>
            </w:r>
          </w:p>
        </w:tc>
        <w:tc>
          <w:tcPr>
            <w:tcW w:w="903" w:type="pct"/>
            <w:vAlign w:val="bottom"/>
          </w:tcPr>
          <w:p w14:paraId="6557EC2E" w14:textId="5860320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90C9898" w14:textId="14F3CAE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7346F108" w14:textId="5384884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399BCD1" w14:textId="3E5F739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63B7B1D" w14:textId="77777777" w:rsidTr="00D23998">
        <w:tc>
          <w:tcPr>
            <w:tcW w:w="833" w:type="pct"/>
          </w:tcPr>
          <w:p w14:paraId="192DBB8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3</w:t>
            </w:r>
          </w:p>
        </w:tc>
        <w:tc>
          <w:tcPr>
            <w:tcW w:w="903" w:type="pct"/>
            <w:vAlign w:val="bottom"/>
          </w:tcPr>
          <w:p w14:paraId="0A807D1F" w14:textId="306F0D2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7E4CB585" w14:textId="1338915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FDCB669" w14:textId="0CAB38C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14EC72B" w14:textId="53EC371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7EE35769" w14:textId="77777777" w:rsidTr="00D23998">
        <w:tc>
          <w:tcPr>
            <w:tcW w:w="833" w:type="pct"/>
          </w:tcPr>
          <w:p w14:paraId="3C991729" w14:textId="7FE0C0FD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4</w:t>
            </w:r>
          </w:p>
        </w:tc>
        <w:tc>
          <w:tcPr>
            <w:tcW w:w="903" w:type="pct"/>
            <w:vAlign w:val="bottom"/>
          </w:tcPr>
          <w:p w14:paraId="581A474D" w14:textId="759C504F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032E32C9" w14:textId="08C1DD8A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1E5F0C62" w14:textId="105CADE9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F6ACA65" w14:textId="4E886EA7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5B929BA8" w14:textId="77777777" w:rsidTr="00D23998">
        <w:tc>
          <w:tcPr>
            <w:tcW w:w="833" w:type="pct"/>
          </w:tcPr>
          <w:p w14:paraId="26B7B36D" w14:textId="53DD74EB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5</w:t>
            </w:r>
          </w:p>
        </w:tc>
        <w:tc>
          <w:tcPr>
            <w:tcW w:w="903" w:type="pct"/>
            <w:vAlign w:val="bottom"/>
          </w:tcPr>
          <w:p w14:paraId="706B13EE" w14:textId="140BF750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56E883EA" w14:textId="29C5604B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1198033" w14:textId="0CF83992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A57F65A" w14:textId="6309E08C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4B4AAF" w:rsidRPr="00150A3A" w14:paraId="65B8DA3A" w14:textId="77777777" w:rsidTr="00D23998">
        <w:tc>
          <w:tcPr>
            <w:tcW w:w="833" w:type="pct"/>
          </w:tcPr>
          <w:p w14:paraId="00209A40" w14:textId="697B4A3F" w:rsidR="004B4AAF" w:rsidRPr="004B4AAF" w:rsidRDefault="004B4AAF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4AAF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903" w:type="pct"/>
            <w:vAlign w:val="center"/>
          </w:tcPr>
          <w:p w14:paraId="7DCA348E" w14:textId="64BE4E4A" w:rsidR="004B4AAF" w:rsidRPr="004B4AAF" w:rsidRDefault="004B4AAF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AAF">
              <w:rPr>
                <w:rFonts w:ascii="Times New Roman" w:hAnsi="Times New Roman" w:cs="Times New Roman"/>
                <w:b/>
                <w:bCs/>
                <w:color w:val="000000"/>
              </w:rPr>
              <w:t>0.5</w:t>
            </w:r>
            <w:r w:rsidR="00E50014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Pr="004B4AA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9</w:t>
            </w:r>
            <w:r w:rsidR="00E50014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  <w:r w:rsidRPr="004B4AA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42" w:type="pct"/>
            <w:vAlign w:val="center"/>
          </w:tcPr>
          <w:p w14:paraId="514F2B57" w14:textId="4E225A5C" w:rsidR="004B4AAF" w:rsidRPr="004B4AAF" w:rsidRDefault="004B4AAF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AAF">
              <w:rPr>
                <w:rFonts w:ascii="Times New Roman" w:hAnsi="Times New Roman" w:cs="Times New Roman"/>
                <w:b/>
                <w:bCs/>
                <w:color w:val="000000"/>
              </w:rPr>
              <w:t>2.09 (1.6</w:t>
            </w:r>
            <w:r w:rsidR="00E50014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4B4AA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2" w:type="pct"/>
            <w:vAlign w:val="center"/>
          </w:tcPr>
          <w:p w14:paraId="653E854A" w14:textId="317824BF" w:rsidR="004B4AAF" w:rsidRPr="004B4AAF" w:rsidRDefault="004B4AAF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AAF">
              <w:rPr>
                <w:rFonts w:ascii="Times New Roman" w:hAnsi="Times New Roman" w:cs="Times New Roman"/>
                <w:b/>
                <w:bCs/>
                <w:color w:val="000000"/>
              </w:rPr>
              <w:t>0.00 (0.00)</w:t>
            </w:r>
          </w:p>
        </w:tc>
        <w:tc>
          <w:tcPr>
            <w:tcW w:w="1110" w:type="pct"/>
            <w:vAlign w:val="bottom"/>
          </w:tcPr>
          <w:p w14:paraId="2A8C5C2C" w14:textId="0322287E" w:rsidR="004B4AAF" w:rsidRPr="004B4AAF" w:rsidRDefault="004B4AAF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4AAF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</w:tr>
    </w:tbl>
    <w:p w14:paraId="2CF48A83" w14:textId="77777777" w:rsidR="00150A3A" w:rsidRDefault="00150A3A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F9C09D9" w14:textId="77777777" w:rsidR="00150A3A" w:rsidRDefault="00150A3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19F12A6" w14:textId="3C727FC2" w:rsidR="00150A3A" w:rsidRPr="00150A3A" w:rsidRDefault="00150A3A" w:rsidP="00150A3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150A3A">
        <w:rPr>
          <w:rFonts w:ascii="Times New Roman" w:hAnsi="Times New Roman" w:cs="Times New Roman"/>
          <w:lang w:val="en-US"/>
        </w:rPr>
        <w:lastRenderedPageBreak/>
        <w:t>Exercise log – Week 6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845"/>
        <w:gridCol w:w="2127"/>
        <w:gridCol w:w="2269"/>
        <w:gridCol w:w="2263"/>
      </w:tblGrid>
      <w:tr w:rsidR="00150A3A" w:rsidRPr="00150A3A" w14:paraId="157D7C15" w14:textId="77777777" w:rsidTr="006D7391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E9B605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50A3A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19CAE07D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use the website?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1712E5D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did you do the exercises?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4B074490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ow many days have you had adverse event due to exercise?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70DE26A5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0A3A">
              <w:rPr>
                <w:rFonts w:ascii="Times New Roman" w:hAnsi="Times New Roman" w:cs="Times New Roman"/>
                <w:b/>
                <w:bCs/>
                <w:color w:val="000000"/>
              </w:rPr>
              <w:t>Describe the adverse events</w:t>
            </w:r>
          </w:p>
        </w:tc>
      </w:tr>
      <w:tr w:rsidR="00150A3A" w:rsidRPr="00150A3A" w14:paraId="23AC10CE" w14:textId="77777777" w:rsidTr="00D23998">
        <w:tc>
          <w:tcPr>
            <w:tcW w:w="833" w:type="pct"/>
            <w:tcBorders>
              <w:top w:val="single" w:sz="4" w:space="0" w:color="auto"/>
            </w:tcBorders>
          </w:tcPr>
          <w:p w14:paraId="0A0DFA17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1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bottom"/>
          </w:tcPr>
          <w:p w14:paraId="553FEA45" w14:textId="6DA04FC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bottom"/>
          </w:tcPr>
          <w:p w14:paraId="100B2F76" w14:textId="20A0FEF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2" w:type="pct"/>
            <w:tcBorders>
              <w:top w:val="single" w:sz="4" w:space="0" w:color="auto"/>
            </w:tcBorders>
            <w:vAlign w:val="bottom"/>
          </w:tcPr>
          <w:p w14:paraId="182885E8" w14:textId="420A8CB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bottom"/>
          </w:tcPr>
          <w:p w14:paraId="65A5C60F" w14:textId="0168013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C8F9BFB" w14:textId="77777777" w:rsidTr="00D23998">
        <w:tc>
          <w:tcPr>
            <w:tcW w:w="833" w:type="pct"/>
          </w:tcPr>
          <w:p w14:paraId="1B0D8322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2</w:t>
            </w:r>
          </w:p>
        </w:tc>
        <w:tc>
          <w:tcPr>
            <w:tcW w:w="904" w:type="pct"/>
            <w:vAlign w:val="bottom"/>
          </w:tcPr>
          <w:p w14:paraId="706C7016" w14:textId="7231AC6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B14F9CD" w14:textId="7F44086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EBFE00D" w14:textId="101BFE4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2031D80" w14:textId="60C67A0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7A47FAD" w14:textId="77777777" w:rsidTr="00D23998">
        <w:tc>
          <w:tcPr>
            <w:tcW w:w="833" w:type="pct"/>
          </w:tcPr>
          <w:p w14:paraId="1C5FB5EA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3</w:t>
            </w:r>
          </w:p>
        </w:tc>
        <w:tc>
          <w:tcPr>
            <w:tcW w:w="904" w:type="pct"/>
            <w:vAlign w:val="bottom"/>
          </w:tcPr>
          <w:p w14:paraId="1ED2A1A9" w14:textId="2C0E280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1908718" w14:textId="6C517FC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709B6E1F" w14:textId="63F3B64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5DC8344" w14:textId="1CC057E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EBB7901" w14:textId="77777777" w:rsidTr="00D23998">
        <w:tc>
          <w:tcPr>
            <w:tcW w:w="833" w:type="pct"/>
          </w:tcPr>
          <w:p w14:paraId="0CC2DDA0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4</w:t>
            </w:r>
          </w:p>
        </w:tc>
        <w:tc>
          <w:tcPr>
            <w:tcW w:w="904" w:type="pct"/>
            <w:vAlign w:val="bottom"/>
          </w:tcPr>
          <w:p w14:paraId="2ABD0B6F" w14:textId="454D6EF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316C5FAA" w14:textId="6C48052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259EDB65" w14:textId="7303A9E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A5374FA" w14:textId="47C1430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56B45B5" w14:textId="77777777" w:rsidTr="00D23998">
        <w:tc>
          <w:tcPr>
            <w:tcW w:w="833" w:type="pct"/>
          </w:tcPr>
          <w:p w14:paraId="091E0192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5</w:t>
            </w:r>
          </w:p>
        </w:tc>
        <w:tc>
          <w:tcPr>
            <w:tcW w:w="904" w:type="pct"/>
            <w:vAlign w:val="bottom"/>
          </w:tcPr>
          <w:p w14:paraId="5F2EE839" w14:textId="410875E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58FB6AA" w14:textId="2D2605B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155F5713" w14:textId="1EDA983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59C3A0A" w14:textId="182CF08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BA58937" w14:textId="77777777" w:rsidTr="00D23998">
        <w:tc>
          <w:tcPr>
            <w:tcW w:w="833" w:type="pct"/>
          </w:tcPr>
          <w:p w14:paraId="0F5E13D0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6</w:t>
            </w:r>
          </w:p>
        </w:tc>
        <w:tc>
          <w:tcPr>
            <w:tcW w:w="904" w:type="pct"/>
            <w:vAlign w:val="bottom"/>
          </w:tcPr>
          <w:p w14:paraId="272ACAFC" w14:textId="5B3DE31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FB9F6C5" w14:textId="79DDFCF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0C3CB983" w14:textId="3284EE2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0A5972E" w14:textId="2D4F297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E56F558" w14:textId="77777777" w:rsidTr="00D23998">
        <w:tc>
          <w:tcPr>
            <w:tcW w:w="833" w:type="pct"/>
          </w:tcPr>
          <w:p w14:paraId="588DE416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7</w:t>
            </w:r>
          </w:p>
        </w:tc>
        <w:tc>
          <w:tcPr>
            <w:tcW w:w="904" w:type="pct"/>
            <w:vAlign w:val="bottom"/>
          </w:tcPr>
          <w:p w14:paraId="5674096A" w14:textId="2C760B9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3C9A1727" w14:textId="1F3C9F8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7E76FF5E" w14:textId="759F603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62FAEF0" w14:textId="6B72ABE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B8A437A" w14:textId="77777777" w:rsidTr="00D23998">
        <w:tc>
          <w:tcPr>
            <w:tcW w:w="833" w:type="pct"/>
          </w:tcPr>
          <w:p w14:paraId="490F07BC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8</w:t>
            </w:r>
          </w:p>
        </w:tc>
        <w:tc>
          <w:tcPr>
            <w:tcW w:w="904" w:type="pct"/>
            <w:vAlign w:val="bottom"/>
          </w:tcPr>
          <w:p w14:paraId="60A89E2C" w14:textId="4344630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FC8E6E2" w14:textId="2E369AA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194E5155" w14:textId="48DF9AF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C92EC90" w14:textId="438FF10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2A58CE9" w14:textId="77777777" w:rsidTr="00D23998">
        <w:tc>
          <w:tcPr>
            <w:tcW w:w="833" w:type="pct"/>
          </w:tcPr>
          <w:p w14:paraId="624B8033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09</w:t>
            </w:r>
          </w:p>
        </w:tc>
        <w:tc>
          <w:tcPr>
            <w:tcW w:w="904" w:type="pct"/>
            <w:vAlign w:val="bottom"/>
          </w:tcPr>
          <w:p w14:paraId="05821F6A" w14:textId="4092692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6BFBD4C9" w14:textId="3B240E4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371F1476" w14:textId="10F7CCA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E60CD02" w14:textId="06CDDAC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911F0FC" w14:textId="77777777" w:rsidTr="00D23998">
        <w:tc>
          <w:tcPr>
            <w:tcW w:w="833" w:type="pct"/>
          </w:tcPr>
          <w:p w14:paraId="441B8F8D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0</w:t>
            </w:r>
          </w:p>
        </w:tc>
        <w:tc>
          <w:tcPr>
            <w:tcW w:w="904" w:type="pct"/>
            <w:vAlign w:val="bottom"/>
          </w:tcPr>
          <w:p w14:paraId="705EE3F2" w14:textId="123F282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35B9EF3" w14:textId="7B638C7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CED7045" w14:textId="652E90A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BF8F668" w14:textId="4E37592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03E4D896" w14:textId="77777777" w:rsidTr="00D23998">
        <w:tc>
          <w:tcPr>
            <w:tcW w:w="833" w:type="pct"/>
          </w:tcPr>
          <w:p w14:paraId="5056E177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1</w:t>
            </w:r>
          </w:p>
        </w:tc>
        <w:tc>
          <w:tcPr>
            <w:tcW w:w="904" w:type="pct"/>
            <w:vAlign w:val="bottom"/>
          </w:tcPr>
          <w:p w14:paraId="30147DFB" w14:textId="6AAADD5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D31C14E" w14:textId="1A47755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18D18CE1" w14:textId="0DF0AB4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A16486A" w14:textId="29532C4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1938CCB1" w14:textId="77777777" w:rsidTr="00D23998">
        <w:tc>
          <w:tcPr>
            <w:tcW w:w="833" w:type="pct"/>
          </w:tcPr>
          <w:p w14:paraId="7D55B04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2</w:t>
            </w:r>
          </w:p>
        </w:tc>
        <w:tc>
          <w:tcPr>
            <w:tcW w:w="904" w:type="pct"/>
            <w:vAlign w:val="bottom"/>
          </w:tcPr>
          <w:p w14:paraId="5B599AEB" w14:textId="18E773B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7990982" w14:textId="0829E55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650E756C" w14:textId="0D4422F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6BBAF16" w14:textId="7CB17F2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3AE0DFA" w14:textId="77777777" w:rsidTr="00D23998">
        <w:tc>
          <w:tcPr>
            <w:tcW w:w="833" w:type="pct"/>
          </w:tcPr>
          <w:p w14:paraId="331152C8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3</w:t>
            </w:r>
          </w:p>
        </w:tc>
        <w:tc>
          <w:tcPr>
            <w:tcW w:w="904" w:type="pct"/>
            <w:vAlign w:val="bottom"/>
          </w:tcPr>
          <w:p w14:paraId="3AA18A23" w14:textId="57FA0E8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623D457E" w14:textId="0DB9DD5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639FD860" w14:textId="6C352A8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63CC068" w14:textId="63D51F6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F03434F" w14:textId="77777777" w:rsidTr="00D23998">
        <w:tc>
          <w:tcPr>
            <w:tcW w:w="833" w:type="pct"/>
          </w:tcPr>
          <w:p w14:paraId="275B1281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4</w:t>
            </w:r>
          </w:p>
        </w:tc>
        <w:tc>
          <w:tcPr>
            <w:tcW w:w="904" w:type="pct"/>
            <w:vAlign w:val="bottom"/>
          </w:tcPr>
          <w:p w14:paraId="6BE19ACE" w14:textId="7D684AC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48FCB6AA" w14:textId="0D4DA8E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21F86BE8" w14:textId="5E9CCE1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2505615" w14:textId="7B30894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380C6537" w14:textId="77777777" w:rsidTr="00D23998">
        <w:tc>
          <w:tcPr>
            <w:tcW w:w="833" w:type="pct"/>
          </w:tcPr>
          <w:p w14:paraId="6B3A2C2D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5</w:t>
            </w:r>
          </w:p>
        </w:tc>
        <w:tc>
          <w:tcPr>
            <w:tcW w:w="904" w:type="pct"/>
            <w:vAlign w:val="bottom"/>
          </w:tcPr>
          <w:p w14:paraId="31BDAB91" w14:textId="22BD4D8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46B9ED5" w14:textId="08081E0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3FB94452" w14:textId="29C5CDF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417EC9B1" w14:textId="39F1A13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DFEE8FD" w14:textId="77777777" w:rsidTr="00D23998">
        <w:tc>
          <w:tcPr>
            <w:tcW w:w="833" w:type="pct"/>
          </w:tcPr>
          <w:p w14:paraId="4E93C79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6</w:t>
            </w:r>
          </w:p>
        </w:tc>
        <w:tc>
          <w:tcPr>
            <w:tcW w:w="904" w:type="pct"/>
            <w:vAlign w:val="bottom"/>
          </w:tcPr>
          <w:p w14:paraId="165DF408" w14:textId="3DDA649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2D67A582" w14:textId="2C972B1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7C453474" w14:textId="16131F9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5FA4A3E" w14:textId="666AFA3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1EB2A985" w14:textId="77777777" w:rsidTr="00D23998">
        <w:tc>
          <w:tcPr>
            <w:tcW w:w="833" w:type="pct"/>
          </w:tcPr>
          <w:p w14:paraId="673D2227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7</w:t>
            </w:r>
          </w:p>
        </w:tc>
        <w:tc>
          <w:tcPr>
            <w:tcW w:w="904" w:type="pct"/>
            <w:vAlign w:val="bottom"/>
          </w:tcPr>
          <w:p w14:paraId="2F540FE8" w14:textId="689E5A2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46F2F3AC" w14:textId="4707C5A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717AF6C2" w14:textId="74DFD5E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15595230" w14:textId="78EB7B5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Muscle soreness</w:t>
            </w:r>
          </w:p>
        </w:tc>
      </w:tr>
      <w:tr w:rsidR="00150A3A" w:rsidRPr="00150A3A" w14:paraId="13203221" w14:textId="77777777" w:rsidTr="00D23998">
        <w:tc>
          <w:tcPr>
            <w:tcW w:w="833" w:type="pct"/>
          </w:tcPr>
          <w:p w14:paraId="471E21F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8</w:t>
            </w:r>
          </w:p>
        </w:tc>
        <w:tc>
          <w:tcPr>
            <w:tcW w:w="904" w:type="pct"/>
            <w:vAlign w:val="bottom"/>
          </w:tcPr>
          <w:p w14:paraId="6A0ADC78" w14:textId="7C46E76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42" w:type="pct"/>
            <w:vAlign w:val="bottom"/>
          </w:tcPr>
          <w:p w14:paraId="3DB8E792" w14:textId="7CD41CA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7998AF2A" w14:textId="0DFE04C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184EA5F" w14:textId="5822321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8C90113" w14:textId="77777777" w:rsidTr="00D23998">
        <w:tc>
          <w:tcPr>
            <w:tcW w:w="833" w:type="pct"/>
          </w:tcPr>
          <w:p w14:paraId="552FD9F4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19</w:t>
            </w:r>
          </w:p>
        </w:tc>
        <w:tc>
          <w:tcPr>
            <w:tcW w:w="904" w:type="pct"/>
            <w:vAlign w:val="bottom"/>
          </w:tcPr>
          <w:p w14:paraId="27C947CC" w14:textId="1148433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6FD434FF" w14:textId="09769E9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3B021D50" w14:textId="0F35762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B2B5782" w14:textId="201264D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10216DC" w14:textId="77777777" w:rsidTr="00D23998">
        <w:tc>
          <w:tcPr>
            <w:tcW w:w="833" w:type="pct"/>
          </w:tcPr>
          <w:p w14:paraId="423B107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0</w:t>
            </w:r>
          </w:p>
        </w:tc>
        <w:tc>
          <w:tcPr>
            <w:tcW w:w="904" w:type="pct"/>
            <w:vAlign w:val="bottom"/>
          </w:tcPr>
          <w:p w14:paraId="6EF47C66" w14:textId="754372C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345551F6" w14:textId="1821F0B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48361C6A" w14:textId="2852A1E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EECE460" w14:textId="53F1588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2253E6C9" w14:textId="77777777" w:rsidTr="00D23998">
        <w:tc>
          <w:tcPr>
            <w:tcW w:w="833" w:type="pct"/>
          </w:tcPr>
          <w:p w14:paraId="0833C38D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1</w:t>
            </w:r>
          </w:p>
        </w:tc>
        <w:tc>
          <w:tcPr>
            <w:tcW w:w="904" w:type="pct"/>
            <w:vAlign w:val="bottom"/>
          </w:tcPr>
          <w:p w14:paraId="44E1B298" w14:textId="1CB07C8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18D37CE" w14:textId="5F77C9E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41A2915C" w14:textId="487FDE0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14AF40C1" w14:textId="56FE322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0E99CD2" w14:textId="77777777" w:rsidTr="00D23998">
        <w:tc>
          <w:tcPr>
            <w:tcW w:w="833" w:type="pct"/>
          </w:tcPr>
          <w:p w14:paraId="07C9691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2</w:t>
            </w:r>
          </w:p>
        </w:tc>
        <w:tc>
          <w:tcPr>
            <w:tcW w:w="904" w:type="pct"/>
            <w:vAlign w:val="bottom"/>
          </w:tcPr>
          <w:p w14:paraId="54D24AEF" w14:textId="595779C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2291A504" w14:textId="7CAE45B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48745D66" w14:textId="212772C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32FEED1" w14:textId="6F88567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21A5E20" w14:textId="77777777" w:rsidTr="00D23998">
        <w:tc>
          <w:tcPr>
            <w:tcW w:w="833" w:type="pct"/>
          </w:tcPr>
          <w:p w14:paraId="2D31F669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3</w:t>
            </w:r>
          </w:p>
        </w:tc>
        <w:tc>
          <w:tcPr>
            <w:tcW w:w="904" w:type="pct"/>
            <w:vAlign w:val="bottom"/>
          </w:tcPr>
          <w:p w14:paraId="70C6F6FA" w14:textId="10C3663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BFDD70C" w14:textId="7A3D3CE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742FB582" w14:textId="1AE38FFB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553275F" w14:textId="42E4980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05EC559" w14:textId="77777777" w:rsidTr="00D23998">
        <w:tc>
          <w:tcPr>
            <w:tcW w:w="833" w:type="pct"/>
          </w:tcPr>
          <w:p w14:paraId="0899B9B6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4</w:t>
            </w:r>
          </w:p>
        </w:tc>
        <w:tc>
          <w:tcPr>
            <w:tcW w:w="904" w:type="pct"/>
            <w:vAlign w:val="bottom"/>
          </w:tcPr>
          <w:p w14:paraId="0C76248E" w14:textId="1CF38DB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B652039" w14:textId="46C0DD7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6191ECDE" w14:textId="5D064C2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638E966" w14:textId="4DD5CE9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74B6185B" w14:textId="77777777" w:rsidTr="00D23998">
        <w:tc>
          <w:tcPr>
            <w:tcW w:w="833" w:type="pct"/>
          </w:tcPr>
          <w:p w14:paraId="0EC5B243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5</w:t>
            </w:r>
          </w:p>
        </w:tc>
        <w:tc>
          <w:tcPr>
            <w:tcW w:w="904" w:type="pct"/>
            <w:vAlign w:val="bottom"/>
          </w:tcPr>
          <w:p w14:paraId="51548064" w14:textId="7C604B18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31CE642E" w14:textId="1C1A3AF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55E6091C" w14:textId="391FD1E3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4F84D30" w14:textId="344778E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6AB666D9" w14:textId="77777777" w:rsidTr="00D23998">
        <w:tc>
          <w:tcPr>
            <w:tcW w:w="833" w:type="pct"/>
          </w:tcPr>
          <w:p w14:paraId="08D146E2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6</w:t>
            </w:r>
          </w:p>
        </w:tc>
        <w:tc>
          <w:tcPr>
            <w:tcW w:w="904" w:type="pct"/>
            <w:vAlign w:val="bottom"/>
          </w:tcPr>
          <w:p w14:paraId="5F990E43" w14:textId="1252D56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42" w:type="pct"/>
            <w:vAlign w:val="bottom"/>
          </w:tcPr>
          <w:p w14:paraId="0DC50918" w14:textId="48565EA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5AFA8EA5" w14:textId="0BF92E9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93F413B" w14:textId="0B0A1A8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F7A0FF2" w14:textId="77777777" w:rsidTr="00D23998">
        <w:tc>
          <w:tcPr>
            <w:tcW w:w="833" w:type="pct"/>
          </w:tcPr>
          <w:p w14:paraId="72947AAE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7</w:t>
            </w:r>
          </w:p>
        </w:tc>
        <w:tc>
          <w:tcPr>
            <w:tcW w:w="904" w:type="pct"/>
            <w:vAlign w:val="bottom"/>
          </w:tcPr>
          <w:p w14:paraId="45335BF9" w14:textId="28C286B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E5C358C" w14:textId="693DA1C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2" w:type="pct"/>
            <w:vAlign w:val="bottom"/>
          </w:tcPr>
          <w:p w14:paraId="127F30C0" w14:textId="606BD5E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347DF703" w14:textId="40BE760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D817F03" w14:textId="77777777" w:rsidTr="00D23998">
        <w:tc>
          <w:tcPr>
            <w:tcW w:w="833" w:type="pct"/>
          </w:tcPr>
          <w:p w14:paraId="68C2994B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8</w:t>
            </w:r>
          </w:p>
        </w:tc>
        <w:tc>
          <w:tcPr>
            <w:tcW w:w="904" w:type="pct"/>
            <w:vAlign w:val="bottom"/>
          </w:tcPr>
          <w:p w14:paraId="0C7FBF0C" w14:textId="71CA438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1BD0D8F2" w14:textId="17B8935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361F8E7C" w14:textId="67AD5ED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3AA0B54" w14:textId="2CCFD35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5228B86A" w14:textId="77777777" w:rsidTr="00D23998">
        <w:tc>
          <w:tcPr>
            <w:tcW w:w="833" w:type="pct"/>
          </w:tcPr>
          <w:p w14:paraId="4BF28CB3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29</w:t>
            </w:r>
          </w:p>
        </w:tc>
        <w:tc>
          <w:tcPr>
            <w:tcW w:w="904" w:type="pct"/>
            <w:vAlign w:val="bottom"/>
          </w:tcPr>
          <w:p w14:paraId="330C9D79" w14:textId="480676C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601FAC2" w14:textId="3942EB25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14FDA91D" w14:textId="3613C63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24D7FB2" w14:textId="4725AA9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4AAC495" w14:textId="77777777" w:rsidTr="00D23998">
        <w:tc>
          <w:tcPr>
            <w:tcW w:w="833" w:type="pct"/>
          </w:tcPr>
          <w:p w14:paraId="7F3791CC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0</w:t>
            </w:r>
          </w:p>
        </w:tc>
        <w:tc>
          <w:tcPr>
            <w:tcW w:w="904" w:type="pct"/>
            <w:vAlign w:val="bottom"/>
          </w:tcPr>
          <w:p w14:paraId="11E13067" w14:textId="5A193A81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070AAB79" w14:textId="62D0EE17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2" w:type="pct"/>
            <w:vAlign w:val="bottom"/>
          </w:tcPr>
          <w:p w14:paraId="3F610272" w14:textId="4DB6E0FA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07A79FD1" w14:textId="1AB946C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150A3A" w:rsidRPr="00150A3A" w14:paraId="4FB50280" w14:textId="77777777" w:rsidTr="00D23998">
        <w:tc>
          <w:tcPr>
            <w:tcW w:w="833" w:type="pct"/>
          </w:tcPr>
          <w:p w14:paraId="66444FA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1</w:t>
            </w:r>
          </w:p>
        </w:tc>
        <w:tc>
          <w:tcPr>
            <w:tcW w:w="904" w:type="pct"/>
            <w:vAlign w:val="bottom"/>
          </w:tcPr>
          <w:p w14:paraId="65B1D852" w14:textId="485B4C8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72C4A345" w14:textId="55DC96B0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2" w:type="pct"/>
            <w:vAlign w:val="bottom"/>
          </w:tcPr>
          <w:p w14:paraId="7CB873F7" w14:textId="5710AAFE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4B45CC22" w14:textId="0B791F7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150A3A" w:rsidRPr="00150A3A" w14:paraId="6C6BDD07" w14:textId="77777777" w:rsidTr="00D23998">
        <w:tc>
          <w:tcPr>
            <w:tcW w:w="833" w:type="pct"/>
          </w:tcPr>
          <w:p w14:paraId="6E2DD3A5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2</w:t>
            </w:r>
          </w:p>
        </w:tc>
        <w:tc>
          <w:tcPr>
            <w:tcW w:w="904" w:type="pct"/>
            <w:vAlign w:val="bottom"/>
          </w:tcPr>
          <w:p w14:paraId="6F1D5767" w14:textId="7A8816AF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53AEEB00" w14:textId="629E5789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787A3E15" w14:textId="2B7A8AB6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0" w:type="pct"/>
            <w:vAlign w:val="bottom"/>
          </w:tcPr>
          <w:p w14:paraId="04AC98BA" w14:textId="7DA82EFC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</w:tr>
      <w:tr w:rsidR="00150A3A" w:rsidRPr="00150A3A" w14:paraId="747DEE70" w14:textId="77777777" w:rsidTr="00D23998">
        <w:tc>
          <w:tcPr>
            <w:tcW w:w="833" w:type="pct"/>
          </w:tcPr>
          <w:p w14:paraId="010B3DFF" w14:textId="77777777" w:rsidR="00150A3A" w:rsidRPr="00150A3A" w:rsidRDefault="00150A3A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0A3A">
              <w:rPr>
                <w:rFonts w:ascii="Times New Roman" w:hAnsi="Times New Roman" w:cs="Times New Roman"/>
                <w:lang w:val="en-US"/>
              </w:rPr>
              <w:t>BEEP033</w:t>
            </w:r>
          </w:p>
        </w:tc>
        <w:tc>
          <w:tcPr>
            <w:tcW w:w="904" w:type="pct"/>
            <w:vAlign w:val="bottom"/>
          </w:tcPr>
          <w:p w14:paraId="27561B35" w14:textId="2D9E6024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pct"/>
            <w:vAlign w:val="bottom"/>
          </w:tcPr>
          <w:p w14:paraId="2D5E833E" w14:textId="00559C0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2" w:type="pct"/>
            <w:vAlign w:val="bottom"/>
          </w:tcPr>
          <w:p w14:paraId="1DDDAF57" w14:textId="28F65EDD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5C9C5536" w14:textId="791A8972" w:rsidR="00150A3A" w:rsidRPr="00150A3A" w:rsidRDefault="00150A3A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A3A"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360BCD63" w14:textId="77777777" w:rsidTr="00D23998">
        <w:tc>
          <w:tcPr>
            <w:tcW w:w="833" w:type="pct"/>
          </w:tcPr>
          <w:p w14:paraId="4475814D" w14:textId="18BDE94F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4</w:t>
            </w:r>
          </w:p>
        </w:tc>
        <w:tc>
          <w:tcPr>
            <w:tcW w:w="904" w:type="pct"/>
            <w:vAlign w:val="bottom"/>
          </w:tcPr>
          <w:p w14:paraId="6AEE4DFF" w14:textId="359C4804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pct"/>
            <w:vAlign w:val="bottom"/>
          </w:tcPr>
          <w:p w14:paraId="53332679" w14:textId="47839719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2" w:type="pct"/>
            <w:vAlign w:val="bottom"/>
          </w:tcPr>
          <w:p w14:paraId="6C57CD17" w14:textId="1E48652A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7F63E316" w14:textId="19F22744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D23998" w:rsidRPr="00150A3A" w14:paraId="3E53C7D7" w14:textId="77777777" w:rsidTr="00D23998">
        <w:tc>
          <w:tcPr>
            <w:tcW w:w="833" w:type="pct"/>
          </w:tcPr>
          <w:p w14:paraId="7496702F" w14:textId="719D2B8A" w:rsidR="00D23998" w:rsidRPr="00150A3A" w:rsidRDefault="00D23998" w:rsidP="00D2399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EP035</w:t>
            </w:r>
          </w:p>
        </w:tc>
        <w:tc>
          <w:tcPr>
            <w:tcW w:w="904" w:type="pct"/>
            <w:vAlign w:val="bottom"/>
          </w:tcPr>
          <w:p w14:paraId="4A5ABEB9" w14:textId="79D92AAD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pct"/>
            <w:vAlign w:val="bottom"/>
          </w:tcPr>
          <w:p w14:paraId="16539E98" w14:textId="1B4719EC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2" w:type="pct"/>
            <w:vAlign w:val="bottom"/>
          </w:tcPr>
          <w:p w14:paraId="20F7E977" w14:textId="11BA3BF1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10" w:type="pct"/>
            <w:vAlign w:val="bottom"/>
          </w:tcPr>
          <w:p w14:paraId="61C42F34" w14:textId="309A51C9" w:rsidR="00D23998" w:rsidRPr="00150A3A" w:rsidRDefault="00D23998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</w:tr>
      <w:tr w:rsidR="00910864" w:rsidRPr="00150A3A" w14:paraId="6A85FAFB" w14:textId="77777777" w:rsidTr="00D23998">
        <w:tc>
          <w:tcPr>
            <w:tcW w:w="833" w:type="pct"/>
          </w:tcPr>
          <w:p w14:paraId="533C00A9" w14:textId="757795B5" w:rsidR="00910864" w:rsidRPr="00910864" w:rsidRDefault="00910864" w:rsidP="00D2399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10864">
              <w:rPr>
                <w:rFonts w:ascii="Times New Roman" w:hAnsi="Times New Roman" w:cs="Times New Roman"/>
                <w:b/>
                <w:bCs/>
                <w:lang w:val="en-US"/>
              </w:rPr>
              <w:t>Mean (SD)</w:t>
            </w:r>
          </w:p>
        </w:tc>
        <w:tc>
          <w:tcPr>
            <w:tcW w:w="904" w:type="pct"/>
            <w:vAlign w:val="center"/>
          </w:tcPr>
          <w:p w14:paraId="3FF22B10" w14:textId="5C1E9CE5" w:rsidR="00910864" w:rsidRPr="00910864" w:rsidRDefault="00910864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0022E1">
              <w:rPr>
                <w:rFonts w:ascii="Times New Roman" w:hAnsi="Times New Roman" w:cs="Times New Roman"/>
                <w:b/>
                <w:bCs/>
                <w:color w:val="000000"/>
              </w:rPr>
              <w:t>63</w:t>
            </w:r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0</w:t>
            </w:r>
            <w:r w:rsidR="000022E1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42" w:type="pct"/>
            <w:vAlign w:val="center"/>
          </w:tcPr>
          <w:p w14:paraId="486ACC38" w14:textId="56B17B3B" w:rsidR="00910864" w:rsidRPr="00910864" w:rsidRDefault="00910864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>2.2</w:t>
            </w:r>
            <w:r w:rsidR="000022E1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1.</w:t>
            </w:r>
            <w:r w:rsidR="000022E1">
              <w:rPr>
                <w:rFonts w:ascii="Times New Roman" w:hAnsi="Times New Roman" w:cs="Times New Roman"/>
                <w:b/>
                <w:bCs/>
                <w:color w:val="000000"/>
              </w:rPr>
              <w:t>74</w:t>
            </w:r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2" w:type="pct"/>
            <w:vAlign w:val="center"/>
          </w:tcPr>
          <w:p w14:paraId="44295E27" w14:textId="0983C24D" w:rsidR="00910864" w:rsidRPr="00910864" w:rsidRDefault="00910864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>0.09 (0.2</w:t>
            </w:r>
            <w:r w:rsidR="000022E1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  <w:bookmarkStart w:id="0" w:name="_GoBack"/>
            <w:bookmarkEnd w:id="0"/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10" w:type="pct"/>
            <w:vAlign w:val="bottom"/>
          </w:tcPr>
          <w:p w14:paraId="020DE7E5" w14:textId="65569424" w:rsidR="00910864" w:rsidRPr="00910864" w:rsidRDefault="00910864" w:rsidP="00D239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0864">
              <w:rPr>
                <w:rFonts w:ascii="Times New Roman" w:hAnsi="Times New Roman" w:cs="Times New Roman"/>
                <w:b/>
                <w:bCs/>
                <w:color w:val="000000"/>
              </w:rPr>
              <w:t>NA</w:t>
            </w:r>
          </w:p>
        </w:tc>
      </w:tr>
    </w:tbl>
    <w:p w14:paraId="4C444FCD" w14:textId="77777777" w:rsidR="00570360" w:rsidRPr="001A00AE" w:rsidRDefault="00570360" w:rsidP="00150A3A">
      <w:pPr>
        <w:rPr>
          <w:lang w:val="en-US"/>
        </w:rPr>
      </w:pPr>
    </w:p>
    <w:sectPr w:rsidR="00570360" w:rsidRPr="001A00AE" w:rsidSect="009F0C17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4F4953" w14:textId="77777777" w:rsidR="00827547" w:rsidRDefault="00827547" w:rsidP="00570360">
      <w:pPr>
        <w:spacing w:after="0" w:line="240" w:lineRule="auto"/>
      </w:pPr>
      <w:r>
        <w:separator/>
      </w:r>
    </w:p>
  </w:endnote>
  <w:endnote w:type="continuationSeparator" w:id="0">
    <w:p w14:paraId="419429FA" w14:textId="77777777" w:rsidR="00827547" w:rsidRDefault="00827547" w:rsidP="005703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4AFE97" w14:textId="77777777" w:rsidR="00827547" w:rsidRDefault="00827547" w:rsidP="00570360">
      <w:pPr>
        <w:spacing w:after="0" w:line="240" w:lineRule="auto"/>
      </w:pPr>
      <w:r>
        <w:separator/>
      </w:r>
    </w:p>
  </w:footnote>
  <w:footnote w:type="continuationSeparator" w:id="0">
    <w:p w14:paraId="3EB16AD3" w14:textId="77777777" w:rsidR="00827547" w:rsidRDefault="00827547" w:rsidP="005703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AE"/>
    <w:rsid w:val="000022E1"/>
    <w:rsid w:val="00123863"/>
    <w:rsid w:val="001326E2"/>
    <w:rsid w:val="00150A3A"/>
    <w:rsid w:val="00190886"/>
    <w:rsid w:val="001A00AE"/>
    <w:rsid w:val="00321D4B"/>
    <w:rsid w:val="00346F43"/>
    <w:rsid w:val="003A1F02"/>
    <w:rsid w:val="00412FCB"/>
    <w:rsid w:val="004B4AAF"/>
    <w:rsid w:val="00552593"/>
    <w:rsid w:val="00570360"/>
    <w:rsid w:val="00606996"/>
    <w:rsid w:val="006D7391"/>
    <w:rsid w:val="00827547"/>
    <w:rsid w:val="00837257"/>
    <w:rsid w:val="008E0FAF"/>
    <w:rsid w:val="00910864"/>
    <w:rsid w:val="00931DB3"/>
    <w:rsid w:val="009F0C17"/>
    <w:rsid w:val="00A81E79"/>
    <w:rsid w:val="00A93082"/>
    <w:rsid w:val="00A93A1F"/>
    <w:rsid w:val="00CE4001"/>
    <w:rsid w:val="00D23998"/>
    <w:rsid w:val="00D955C3"/>
    <w:rsid w:val="00DD3731"/>
    <w:rsid w:val="00E50014"/>
    <w:rsid w:val="00EA465A"/>
    <w:rsid w:val="00F22D58"/>
    <w:rsid w:val="00F25A2C"/>
    <w:rsid w:val="00F31AA0"/>
    <w:rsid w:val="00FA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02F2F"/>
  <w15:chartTrackingRefBased/>
  <w15:docId w15:val="{30E5DC65-9F7A-417A-A1F6-543BF9C9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0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0A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03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360"/>
  </w:style>
  <w:style w:type="paragraph" w:styleId="Footer">
    <w:name w:val="footer"/>
    <w:basedOn w:val="Normal"/>
    <w:link w:val="FooterChar"/>
    <w:uiPriority w:val="99"/>
    <w:unhideWhenUsed/>
    <w:rsid w:val="005703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79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808</Words>
  <Characters>4612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Ferraz Pazzinatto</dc:creator>
  <cp:keywords/>
  <dc:description/>
  <cp:lastModifiedBy>Marcella Ferraz Pazzinatto</cp:lastModifiedBy>
  <cp:revision>9</cp:revision>
  <dcterms:created xsi:type="dcterms:W3CDTF">2020-03-31T08:51:00Z</dcterms:created>
  <dcterms:modified xsi:type="dcterms:W3CDTF">2020-03-31T09:03:00Z</dcterms:modified>
</cp:coreProperties>
</file>